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8CB1C" w14:textId="1AB31F28" w:rsidR="007D76BA" w:rsidRDefault="007D76BA" w:rsidP="007D76BA">
      <w:pPr>
        <w:spacing w:before="100" w:beforeAutospacing="1" w:after="100" w:afterAutospacing="1"/>
        <w:textAlignment w:val="baseline"/>
        <w:outlineLvl w:val="1"/>
        <w:rPr>
          <w:rFonts w:asciiTheme="minorHAnsi" w:hAnsiTheme="minorHAnsi" w:cstheme="minorHAnsi"/>
          <w:b/>
          <w:bCs/>
          <w:sz w:val="32"/>
          <w:szCs w:val="32"/>
        </w:rPr>
      </w:pPr>
      <w:r w:rsidRPr="007D76BA">
        <w:rPr>
          <w:rFonts w:asciiTheme="minorHAnsi" w:hAnsiTheme="minorHAnsi" w:cstheme="minorHAnsi"/>
          <w:b/>
          <w:bCs/>
          <w:sz w:val="32"/>
          <w:szCs w:val="32"/>
        </w:rPr>
        <w:t>Multiple Search Strategy</w:t>
      </w:r>
    </w:p>
    <w:p w14:paraId="64BF06B0" w14:textId="77777777" w:rsidR="007D76BA" w:rsidRPr="007D76BA" w:rsidRDefault="007D76BA" w:rsidP="007D76BA">
      <w:pPr>
        <w:spacing w:before="100" w:beforeAutospacing="1" w:after="100" w:afterAutospacing="1"/>
        <w:textAlignment w:val="baseline"/>
        <w:outlineLvl w:val="1"/>
        <w:rPr>
          <w:rFonts w:asciiTheme="minorHAnsi" w:hAnsiTheme="minorHAnsi" w:cstheme="minorHAnsi"/>
          <w:b/>
          <w:bCs/>
          <w:sz w:val="10"/>
          <w:szCs w:val="10"/>
        </w:rPr>
      </w:pPr>
    </w:p>
    <w:p w14:paraId="0D67F778" w14:textId="22CC7762" w:rsidR="007D76BA" w:rsidRDefault="007D76BA" w:rsidP="007D76BA">
      <w:pPr>
        <w:pStyle w:val="ListParagraph"/>
        <w:numPr>
          <w:ilvl w:val="0"/>
          <w:numId w:val="1"/>
        </w:numPr>
        <w:spacing w:before="100" w:beforeAutospacing="1" w:after="100" w:afterAutospacing="1"/>
        <w:ind w:left="567" w:hanging="567"/>
        <w:textAlignment w:val="baseline"/>
        <w:outlineLvl w:val="1"/>
        <w:rPr>
          <w:rFonts w:asciiTheme="minorHAnsi" w:hAnsiTheme="minorHAnsi" w:cstheme="minorHAnsi"/>
          <w:b/>
          <w:bCs/>
          <w:sz w:val="21"/>
          <w:szCs w:val="21"/>
        </w:rPr>
      </w:pPr>
      <w:r w:rsidRPr="007D76BA">
        <w:rPr>
          <w:rFonts w:asciiTheme="minorHAnsi" w:hAnsiTheme="minorHAnsi" w:cstheme="minorHAnsi"/>
          <w:b/>
          <w:bCs/>
          <w:sz w:val="21"/>
          <w:szCs w:val="21"/>
        </w:rPr>
        <w:t>Outcomes</w:t>
      </w:r>
    </w:p>
    <w:p w14:paraId="190CB138" w14:textId="340437AA" w:rsidR="007D76BA" w:rsidRDefault="007D76BA" w:rsidP="007D76BA">
      <w:pPr>
        <w:pStyle w:val="ListParagraph"/>
        <w:spacing w:before="100" w:beforeAutospacing="1" w:after="100" w:afterAutospacing="1"/>
        <w:ind w:left="567"/>
        <w:textAlignment w:val="baseline"/>
        <w:outlineLvl w:val="1"/>
        <w:rPr>
          <w:rFonts w:asciiTheme="minorHAnsi" w:hAnsiTheme="minorHAnsi" w:cstheme="minorHAnsi"/>
          <w:b/>
          <w:bCs/>
          <w:sz w:val="21"/>
          <w:szCs w:val="21"/>
        </w:rPr>
      </w:pPr>
    </w:p>
    <w:p w14:paraId="20D856EB" w14:textId="77777777" w:rsidR="007D76BA" w:rsidRPr="007D76BA" w:rsidRDefault="007D76BA" w:rsidP="007D76BA">
      <w:pPr>
        <w:pStyle w:val="ListParagraph"/>
        <w:spacing w:before="100" w:beforeAutospacing="1" w:after="100" w:afterAutospacing="1"/>
        <w:ind w:left="567"/>
        <w:textAlignment w:val="baseline"/>
        <w:outlineLvl w:val="1"/>
        <w:rPr>
          <w:rFonts w:asciiTheme="minorHAnsi" w:hAnsiTheme="minorHAnsi" w:cstheme="minorHAnsi"/>
          <w:b/>
          <w:bCs/>
          <w:sz w:val="10"/>
          <w:szCs w:val="10"/>
        </w:rPr>
      </w:pPr>
    </w:p>
    <w:p w14:paraId="4F22B860" w14:textId="4C29463C" w:rsidR="00D1646E" w:rsidRPr="007D76BA" w:rsidRDefault="00D1646E" w:rsidP="007D76BA">
      <w:pPr>
        <w:pStyle w:val="ListParagraph"/>
        <w:numPr>
          <w:ilvl w:val="1"/>
          <w:numId w:val="1"/>
        </w:numPr>
        <w:spacing w:line="276" w:lineRule="auto"/>
        <w:ind w:left="567" w:hanging="567"/>
        <w:jc w:val="both"/>
        <w:rPr>
          <w:rFonts w:asciiTheme="minorHAnsi" w:hAnsiTheme="minorHAnsi" w:cstheme="minorHAnsi"/>
          <w:sz w:val="21"/>
          <w:szCs w:val="21"/>
        </w:rPr>
      </w:pPr>
      <w:r w:rsidRPr="007D76BA">
        <w:rPr>
          <w:rFonts w:asciiTheme="minorHAnsi" w:hAnsiTheme="minorHAnsi" w:cstheme="minorHAnsi"/>
          <w:sz w:val="21"/>
          <w:szCs w:val="21"/>
        </w:rPr>
        <w:t>Teenage Pregnancy</w:t>
      </w:r>
    </w:p>
    <w:p w14:paraId="01544B7F" w14:textId="77777777" w:rsidR="00892343" w:rsidRDefault="00892343" w:rsidP="004C71FD">
      <w:pPr>
        <w:spacing w:line="276" w:lineRule="auto"/>
        <w:jc w:val="both"/>
        <w:rPr>
          <w:rFonts w:asciiTheme="minorHAnsi" w:hAnsiTheme="minorHAnsi" w:cstheme="minorHAnsi"/>
          <w:b/>
          <w:bCs/>
          <w:sz w:val="21"/>
          <w:szCs w:val="21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892343" w:rsidRPr="00892343" w14:paraId="477011FB" w14:textId="77777777" w:rsidTr="00892343">
        <w:tc>
          <w:tcPr>
            <w:tcW w:w="1838" w:type="dxa"/>
          </w:tcPr>
          <w:p w14:paraId="0FBAD6F5" w14:textId="5D5DAB71" w:rsidR="00892343" w:rsidRPr="00892343" w:rsidRDefault="00892343" w:rsidP="004C71FD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Database</w:t>
            </w:r>
          </w:p>
        </w:tc>
        <w:tc>
          <w:tcPr>
            <w:tcW w:w="7178" w:type="dxa"/>
          </w:tcPr>
          <w:p w14:paraId="0DD53572" w14:textId="7703B078" w:rsidR="00892343" w:rsidRPr="00892343" w:rsidRDefault="00892343" w:rsidP="004C71FD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Syntax</w:t>
            </w:r>
          </w:p>
        </w:tc>
      </w:tr>
      <w:tr w:rsidR="00892343" w:rsidRPr="00892343" w14:paraId="7E3562F3" w14:textId="77777777" w:rsidTr="00892343">
        <w:trPr>
          <w:trHeight w:val="858"/>
        </w:trPr>
        <w:tc>
          <w:tcPr>
            <w:tcW w:w="1838" w:type="dxa"/>
            <w:vAlign w:val="center"/>
          </w:tcPr>
          <w:p w14:paraId="316EB389" w14:textId="52717A42" w:rsidR="00892343" w:rsidRPr="00892343" w:rsidRDefault="00892343" w:rsidP="00892343">
            <w:pPr>
              <w:spacing w:line="276" w:lineRule="auto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Pubmed</w:t>
            </w:r>
          </w:p>
        </w:tc>
        <w:tc>
          <w:tcPr>
            <w:tcW w:w="7178" w:type="dxa"/>
            <w:vAlign w:val="center"/>
          </w:tcPr>
          <w:p w14:paraId="7EEA5114" w14:textId="032C6C74" w:rsidR="00892343" w:rsidRPr="00892343" w:rsidRDefault="00892343" w:rsidP="00892343">
            <w:pPr>
              <w:spacing w:line="276" w:lineRule="auto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  <w:u w:val="single"/>
              </w:rPr>
            </w:pP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(("adolescent pregnancy"[tiab] OR "teenage pregnancy"[tiab] OR "early pregnancy"[tiab]) AND ("outcome"[tiab] OR "outcome"[tiab] OR "effects"[tiab] OR "effect"[tiab] OR "complications"[tiab])) AND ((meta-analysis[Filter]) AND (2002:2022[pdat]))</w:t>
            </w:r>
          </w:p>
        </w:tc>
      </w:tr>
      <w:tr w:rsidR="00892343" w:rsidRPr="00892343" w14:paraId="6E053010" w14:textId="77777777" w:rsidTr="00892343">
        <w:trPr>
          <w:trHeight w:val="858"/>
        </w:trPr>
        <w:tc>
          <w:tcPr>
            <w:tcW w:w="1838" w:type="dxa"/>
            <w:vAlign w:val="center"/>
          </w:tcPr>
          <w:p w14:paraId="6121F9B0" w14:textId="239017E0" w:rsidR="00892343" w:rsidRPr="00892343" w:rsidRDefault="00892343" w:rsidP="00892343">
            <w:pPr>
              <w:spacing w:line="276" w:lineRule="auto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Embase</w:t>
            </w:r>
          </w:p>
        </w:tc>
        <w:tc>
          <w:tcPr>
            <w:tcW w:w="7178" w:type="dxa"/>
            <w:vAlign w:val="center"/>
          </w:tcPr>
          <w:p w14:paraId="6F74C70D" w14:textId="29AD5F8F" w:rsidR="00892343" w:rsidRPr="00892343" w:rsidRDefault="00892343" w:rsidP="00892343">
            <w:pPr>
              <w:spacing w:line="276" w:lineRule="auto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  <w:u w:val="single"/>
              </w:rPr>
            </w:pP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('adolescent pregnancy':ab,ti OR 'teenage pregnancy':ab,ti OR 'early pregnancy':ab,ti) AND ('outcomes':ab,ti OR 'outcome':ab,ti OR 'effect':ab,ti OR 'effects':ab,ti OR 'complications':ab,ti) AND [meta analysis]/lim AND [2002-2022]/py</w:t>
            </w:r>
          </w:p>
        </w:tc>
      </w:tr>
    </w:tbl>
    <w:p w14:paraId="3F986E13" w14:textId="50587749" w:rsidR="0019045F" w:rsidRPr="007D76BA" w:rsidRDefault="0019045F" w:rsidP="00D1646E">
      <w:pPr>
        <w:spacing w:line="276" w:lineRule="auto"/>
        <w:jc w:val="both"/>
        <w:rPr>
          <w:rFonts w:asciiTheme="minorHAnsi" w:hAnsiTheme="minorHAnsi" w:cstheme="minorHAnsi"/>
          <w:sz w:val="10"/>
          <w:szCs w:val="10"/>
        </w:rPr>
      </w:pPr>
    </w:p>
    <w:p w14:paraId="01012AC5" w14:textId="77777777" w:rsidR="00D1646E" w:rsidRPr="00D1646E" w:rsidRDefault="00D1646E" w:rsidP="00D1646E">
      <w:pPr>
        <w:spacing w:line="276" w:lineRule="auto"/>
        <w:jc w:val="both"/>
        <w:rPr>
          <w:rFonts w:asciiTheme="minorHAnsi" w:hAnsiTheme="minorHAnsi" w:cstheme="minorHAnsi"/>
          <w:b/>
          <w:bCs/>
          <w:sz w:val="21"/>
          <w:szCs w:val="21"/>
        </w:rPr>
      </w:pPr>
    </w:p>
    <w:p w14:paraId="19E6BDF2" w14:textId="67EF7A74" w:rsidR="00B7731F" w:rsidRPr="007D76BA" w:rsidRDefault="00D1646E" w:rsidP="007D76BA">
      <w:pPr>
        <w:pStyle w:val="ListParagraph"/>
        <w:numPr>
          <w:ilvl w:val="1"/>
          <w:numId w:val="1"/>
        </w:numPr>
        <w:spacing w:line="276" w:lineRule="auto"/>
        <w:ind w:left="567" w:hanging="567"/>
        <w:jc w:val="both"/>
        <w:rPr>
          <w:rFonts w:asciiTheme="minorHAnsi" w:hAnsiTheme="minorHAnsi" w:cstheme="minorHAnsi"/>
          <w:sz w:val="21"/>
          <w:szCs w:val="21"/>
        </w:rPr>
      </w:pPr>
      <w:r w:rsidRPr="007D76BA">
        <w:rPr>
          <w:rFonts w:asciiTheme="minorHAnsi" w:hAnsiTheme="minorHAnsi" w:cstheme="minorHAnsi"/>
          <w:sz w:val="21"/>
          <w:szCs w:val="21"/>
        </w:rPr>
        <w:t>Birth Spacing</w:t>
      </w:r>
    </w:p>
    <w:p w14:paraId="77565F0D" w14:textId="730E6CC5" w:rsidR="00B7731F" w:rsidRDefault="00B7731F" w:rsidP="00D1646E">
      <w:pPr>
        <w:spacing w:line="276" w:lineRule="auto"/>
        <w:jc w:val="both"/>
        <w:rPr>
          <w:rFonts w:asciiTheme="minorHAnsi" w:hAnsiTheme="minorHAnsi" w:cstheme="minorHAnsi"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892343" w:rsidRPr="00892343" w14:paraId="20F0E7D9" w14:textId="77777777" w:rsidTr="00950A27">
        <w:tc>
          <w:tcPr>
            <w:tcW w:w="1838" w:type="dxa"/>
          </w:tcPr>
          <w:p w14:paraId="071D7377" w14:textId="77777777" w:rsidR="00892343" w:rsidRPr="00892343" w:rsidRDefault="00892343" w:rsidP="00950A27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Database</w:t>
            </w:r>
          </w:p>
        </w:tc>
        <w:tc>
          <w:tcPr>
            <w:tcW w:w="7178" w:type="dxa"/>
          </w:tcPr>
          <w:p w14:paraId="0FE36045" w14:textId="77777777" w:rsidR="00892343" w:rsidRPr="00892343" w:rsidRDefault="00892343" w:rsidP="00950A27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Syntax</w:t>
            </w:r>
          </w:p>
        </w:tc>
      </w:tr>
      <w:tr w:rsidR="00892343" w:rsidRPr="00892343" w14:paraId="0FF42105" w14:textId="77777777" w:rsidTr="00892343">
        <w:trPr>
          <w:trHeight w:val="858"/>
        </w:trPr>
        <w:tc>
          <w:tcPr>
            <w:tcW w:w="1838" w:type="dxa"/>
            <w:vAlign w:val="center"/>
          </w:tcPr>
          <w:p w14:paraId="54FB2CD3" w14:textId="77777777" w:rsidR="00892343" w:rsidRPr="00892343" w:rsidRDefault="00892343" w:rsidP="00950A27">
            <w:pPr>
              <w:spacing w:line="276" w:lineRule="auto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Pubmed</w:t>
            </w:r>
          </w:p>
        </w:tc>
        <w:tc>
          <w:tcPr>
            <w:tcW w:w="7178" w:type="dxa"/>
            <w:vAlign w:val="center"/>
          </w:tcPr>
          <w:p w14:paraId="42F36EF2" w14:textId="15A1D35B" w:rsidR="00892343" w:rsidRPr="00892343" w:rsidRDefault="00892343" w:rsidP="00892343">
            <w:pPr>
              <w:spacing w:line="276" w:lineRule="auto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(("birth interval"[tiab] OR "birth spacing"[tiab] OR "pregnancy interval"[tiab]) AND ("outcome"[tiab] OR "outcome"[tiab] OR "effects"[tiab] OR "effect"[tiab] OR "complications"[tiab])) AND ((meta-analysis[Filter]) AND (2002:2022[pdat]))</w:t>
            </w:r>
          </w:p>
        </w:tc>
      </w:tr>
      <w:tr w:rsidR="00892343" w:rsidRPr="00892343" w14:paraId="7136DA42" w14:textId="77777777" w:rsidTr="00892343">
        <w:trPr>
          <w:trHeight w:val="858"/>
        </w:trPr>
        <w:tc>
          <w:tcPr>
            <w:tcW w:w="1838" w:type="dxa"/>
            <w:vAlign w:val="center"/>
          </w:tcPr>
          <w:p w14:paraId="23A36DE6" w14:textId="77777777" w:rsidR="00892343" w:rsidRPr="00892343" w:rsidRDefault="00892343" w:rsidP="00950A27">
            <w:pPr>
              <w:spacing w:line="276" w:lineRule="auto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Embase</w:t>
            </w:r>
          </w:p>
        </w:tc>
        <w:tc>
          <w:tcPr>
            <w:tcW w:w="7178" w:type="dxa"/>
            <w:vAlign w:val="center"/>
          </w:tcPr>
          <w:p w14:paraId="4FBBC30E" w14:textId="7C35FDE8" w:rsidR="00892343" w:rsidRPr="00892343" w:rsidRDefault="00892343" w:rsidP="00892343">
            <w:pPr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('birth spacing':ab,ti OR 'birth interval':ab,ti OR 'pregnancy interval':ab,ti) AND ('outcomes':ab,ti OR 'outcome':ab,ti OR 'effect':ab,ti OR 'effects':ab,ti OR 'complications':ab,ti) AND [meta analysis]/lim AND [2002-2022]/py</w:t>
            </w:r>
          </w:p>
        </w:tc>
      </w:tr>
    </w:tbl>
    <w:p w14:paraId="0B6FB4E2" w14:textId="577B0A8E" w:rsidR="00892343" w:rsidRPr="007D76BA" w:rsidRDefault="00892343" w:rsidP="00D1646E">
      <w:pPr>
        <w:spacing w:line="276" w:lineRule="auto"/>
        <w:jc w:val="both"/>
        <w:rPr>
          <w:rFonts w:asciiTheme="minorHAnsi" w:hAnsiTheme="minorHAnsi" w:cstheme="minorHAnsi"/>
          <w:sz w:val="10"/>
          <w:szCs w:val="10"/>
        </w:rPr>
      </w:pPr>
    </w:p>
    <w:p w14:paraId="2650DC3A" w14:textId="77777777" w:rsidR="00892343" w:rsidRPr="00D1646E" w:rsidRDefault="00892343" w:rsidP="00D1646E">
      <w:pPr>
        <w:spacing w:line="276" w:lineRule="auto"/>
        <w:jc w:val="both"/>
        <w:rPr>
          <w:rFonts w:asciiTheme="minorHAnsi" w:hAnsiTheme="minorHAnsi" w:cstheme="minorHAnsi"/>
          <w:sz w:val="21"/>
          <w:szCs w:val="21"/>
        </w:rPr>
      </w:pPr>
    </w:p>
    <w:p w14:paraId="772E5C35" w14:textId="048274FA" w:rsidR="00D1646E" w:rsidRPr="007D76BA" w:rsidRDefault="00D1646E" w:rsidP="007D76BA">
      <w:pPr>
        <w:pStyle w:val="ListParagraph"/>
        <w:numPr>
          <w:ilvl w:val="1"/>
          <w:numId w:val="1"/>
        </w:numPr>
        <w:spacing w:line="276" w:lineRule="auto"/>
        <w:ind w:left="567" w:hanging="567"/>
        <w:jc w:val="both"/>
        <w:rPr>
          <w:rFonts w:asciiTheme="minorHAnsi" w:hAnsiTheme="minorHAnsi" w:cstheme="minorHAnsi"/>
          <w:sz w:val="21"/>
          <w:szCs w:val="21"/>
        </w:rPr>
      </w:pPr>
      <w:r w:rsidRPr="007D76BA">
        <w:rPr>
          <w:rFonts w:asciiTheme="minorHAnsi" w:hAnsiTheme="minorHAnsi" w:cstheme="minorHAnsi"/>
          <w:sz w:val="21"/>
          <w:szCs w:val="21"/>
        </w:rPr>
        <w:t>Micronutrients Deficiency</w:t>
      </w:r>
    </w:p>
    <w:p w14:paraId="35FDD3F8" w14:textId="65B9A829" w:rsidR="00892343" w:rsidRDefault="00892343" w:rsidP="00D1646E">
      <w:pPr>
        <w:spacing w:line="276" w:lineRule="auto"/>
        <w:jc w:val="both"/>
        <w:rPr>
          <w:rFonts w:asciiTheme="minorHAnsi" w:hAnsiTheme="minorHAnsi" w:cstheme="minorHAnsi"/>
          <w:b/>
          <w:bCs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892343" w:rsidRPr="00892343" w14:paraId="1160E716" w14:textId="77777777" w:rsidTr="00950A27">
        <w:tc>
          <w:tcPr>
            <w:tcW w:w="1838" w:type="dxa"/>
          </w:tcPr>
          <w:p w14:paraId="2952C057" w14:textId="77777777" w:rsidR="00892343" w:rsidRPr="00892343" w:rsidRDefault="00892343" w:rsidP="00950A27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Database</w:t>
            </w:r>
          </w:p>
        </w:tc>
        <w:tc>
          <w:tcPr>
            <w:tcW w:w="7178" w:type="dxa"/>
          </w:tcPr>
          <w:p w14:paraId="66A98BB1" w14:textId="77777777" w:rsidR="00892343" w:rsidRPr="00892343" w:rsidRDefault="00892343" w:rsidP="00950A27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Syntax</w:t>
            </w:r>
          </w:p>
        </w:tc>
      </w:tr>
      <w:tr w:rsidR="00892343" w:rsidRPr="00892343" w14:paraId="53AAECCC" w14:textId="77777777" w:rsidTr="00892343">
        <w:trPr>
          <w:trHeight w:val="1695"/>
        </w:trPr>
        <w:tc>
          <w:tcPr>
            <w:tcW w:w="1838" w:type="dxa"/>
            <w:vAlign w:val="center"/>
          </w:tcPr>
          <w:p w14:paraId="4D8DEC0A" w14:textId="77777777" w:rsidR="00892343" w:rsidRPr="00892343" w:rsidRDefault="00892343" w:rsidP="00950A27">
            <w:pPr>
              <w:spacing w:line="276" w:lineRule="auto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Pubmed</w:t>
            </w:r>
          </w:p>
        </w:tc>
        <w:tc>
          <w:tcPr>
            <w:tcW w:w="7178" w:type="dxa"/>
            <w:vAlign w:val="center"/>
          </w:tcPr>
          <w:p w14:paraId="58A52C8C" w14:textId="0C5EF3AC" w:rsidR="00892343" w:rsidRPr="00892343" w:rsidRDefault="00892343" w:rsidP="00892343">
            <w:pPr>
              <w:spacing w:line="276" w:lineRule="auto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(("preconception"[Title/Abstract] OR "prepregnancy"[Title/Abstract] OR "pre-pregnancy"[Title/Abstract] OR "before conception"[All Fields] OR "before pregnancy"[Title/Abstract] OR "preconception"[Title/Abstract]) AND ("iron"[Title/Abstract] OR "folic acid"[Title/Abstract] OR "folate"[Title/Abstract] OR "micronutrients"[Title/Abstract]) AND ("outcomes"[Title/Abstract] OR "outcome"[Title/Abstract] OR "effects"[Title/Abstract] OR "effect"[Title/Abstract] OR "complications"[Title/Abstract])) AND (meta-analysis[Filter])</w:t>
            </w:r>
            <w:r w:rsidR="00F864CB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 </w:t>
            </w:r>
            <w:r w:rsidR="00F864CB"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AND (2002:2022[pdat]))</w:t>
            </w:r>
          </w:p>
        </w:tc>
      </w:tr>
      <w:tr w:rsidR="00892343" w:rsidRPr="00892343" w14:paraId="27E1A323" w14:textId="77777777" w:rsidTr="00892343">
        <w:trPr>
          <w:trHeight w:val="1407"/>
        </w:trPr>
        <w:tc>
          <w:tcPr>
            <w:tcW w:w="1838" w:type="dxa"/>
            <w:vAlign w:val="center"/>
          </w:tcPr>
          <w:p w14:paraId="5F4B2433" w14:textId="77777777" w:rsidR="00892343" w:rsidRPr="00892343" w:rsidRDefault="00892343" w:rsidP="00950A27">
            <w:pPr>
              <w:spacing w:line="276" w:lineRule="auto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Embase</w:t>
            </w:r>
          </w:p>
        </w:tc>
        <w:tc>
          <w:tcPr>
            <w:tcW w:w="7178" w:type="dxa"/>
            <w:shd w:val="clear" w:color="auto" w:fill="auto"/>
            <w:vAlign w:val="center"/>
          </w:tcPr>
          <w:p w14:paraId="60B8AD6A" w14:textId="5A2A2316" w:rsidR="00892343" w:rsidRPr="00892343" w:rsidRDefault="00892343" w:rsidP="00892343">
            <w:pPr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('preconception':ab,ti OR 'pre pregnancy':ab,ti OR 'pre-pregnancy':ab,ti OR 'before pregnancy':ab,ti OR 'before conception':ab,ti) AND ('iron':ab,ti OR 'folic acid':ab,ti OR 'folate':ab,ti OR 'micronutrients':ab,ti) AND ('outcomes':ab,ti OR 'outcome':ab,ti OR 'effect':ab,ti OR 'effects':ab,ti OR 'complications':ab,ti) AND [meta analysis]/lim AND [2002-2022]/py</w:t>
            </w:r>
          </w:p>
        </w:tc>
      </w:tr>
    </w:tbl>
    <w:p w14:paraId="1E750949" w14:textId="0AF1E793" w:rsidR="00892343" w:rsidRPr="007D76BA" w:rsidRDefault="00892343" w:rsidP="00D1646E">
      <w:pPr>
        <w:spacing w:line="276" w:lineRule="auto"/>
        <w:jc w:val="both"/>
        <w:rPr>
          <w:rFonts w:asciiTheme="minorHAnsi" w:hAnsiTheme="minorHAnsi" w:cstheme="minorHAnsi"/>
          <w:b/>
          <w:bCs/>
          <w:sz w:val="10"/>
          <w:szCs w:val="10"/>
        </w:rPr>
      </w:pPr>
    </w:p>
    <w:p w14:paraId="2D4115DC" w14:textId="3F4708FF" w:rsidR="00A613F4" w:rsidRDefault="00A613F4" w:rsidP="00D1646E">
      <w:pPr>
        <w:spacing w:line="276" w:lineRule="auto"/>
        <w:jc w:val="both"/>
        <w:rPr>
          <w:rFonts w:asciiTheme="minorHAnsi" w:hAnsiTheme="minorHAnsi" w:cstheme="minorHAnsi"/>
          <w:sz w:val="21"/>
          <w:szCs w:val="21"/>
        </w:rPr>
      </w:pPr>
    </w:p>
    <w:p w14:paraId="2330EBAA" w14:textId="26CDA81C" w:rsidR="007D76BA" w:rsidRDefault="007D76BA" w:rsidP="00D1646E">
      <w:pPr>
        <w:spacing w:line="276" w:lineRule="auto"/>
        <w:jc w:val="both"/>
        <w:rPr>
          <w:rFonts w:asciiTheme="minorHAnsi" w:hAnsiTheme="minorHAnsi" w:cstheme="minorHAnsi"/>
          <w:sz w:val="21"/>
          <w:szCs w:val="21"/>
        </w:rPr>
      </w:pPr>
    </w:p>
    <w:p w14:paraId="3AB6FB5C" w14:textId="18D5D350" w:rsidR="007D76BA" w:rsidRDefault="007D76BA" w:rsidP="00D1646E">
      <w:pPr>
        <w:spacing w:line="276" w:lineRule="auto"/>
        <w:jc w:val="both"/>
        <w:rPr>
          <w:rFonts w:asciiTheme="minorHAnsi" w:hAnsiTheme="minorHAnsi" w:cstheme="minorHAnsi"/>
          <w:sz w:val="21"/>
          <w:szCs w:val="21"/>
        </w:rPr>
      </w:pPr>
    </w:p>
    <w:p w14:paraId="5E186433" w14:textId="68C8E4F2" w:rsidR="007D76BA" w:rsidRDefault="007D76BA" w:rsidP="00D1646E">
      <w:pPr>
        <w:spacing w:line="276" w:lineRule="auto"/>
        <w:jc w:val="both"/>
        <w:rPr>
          <w:rFonts w:asciiTheme="minorHAnsi" w:hAnsiTheme="minorHAnsi" w:cstheme="minorHAnsi"/>
          <w:sz w:val="21"/>
          <w:szCs w:val="21"/>
        </w:rPr>
      </w:pPr>
    </w:p>
    <w:p w14:paraId="7E0411BE" w14:textId="7D29B38F" w:rsidR="007D76BA" w:rsidRDefault="007D76BA" w:rsidP="00D1646E">
      <w:pPr>
        <w:spacing w:line="276" w:lineRule="auto"/>
        <w:jc w:val="both"/>
        <w:rPr>
          <w:rFonts w:asciiTheme="minorHAnsi" w:hAnsiTheme="minorHAnsi" w:cstheme="minorHAnsi"/>
          <w:sz w:val="21"/>
          <w:szCs w:val="21"/>
        </w:rPr>
      </w:pPr>
    </w:p>
    <w:p w14:paraId="43DA79CC" w14:textId="2F7F62E6" w:rsidR="007D76BA" w:rsidRDefault="007D76BA" w:rsidP="00D1646E">
      <w:pPr>
        <w:spacing w:line="276" w:lineRule="auto"/>
        <w:jc w:val="both"/>
        <w:rPr>
          <w:rFonts w:asciiTheme="minorHAnsi" w:hAnsiTheme="minorHAnsi" w:cstheme="minorHAnsi"/>
          <w:sz w:val="21"/>
          <w:szCs w:val="21"/>
        </w:rPr>
      </w:pPr>
    </w:p>
    <w:p w14:paraId="4501D896" w14:textId="77777777" w:rsidR="007D76BA" w:rsidRDefault="007D76BA" w:rsidP="00D1646E">
      <w:pPr>
        <w:spacing w:line="276" w:lineRule="auto"/>
        <w:jc w:val="both"/>
        <w:rPr>
          <w:rFonts w:asciiTheme="minorHAnsi" w:hAnsiTheme="minorHAnsi" w:cstheme="minorHAnsi"/>
          <w:sz w:val="21"/>
          <w:szCs w:val="21"/>
        </w:rPr>
      </w:pPr>
    </w:p>
    <w:p w14:paraId="1118244D" w14:textId="084FA726" w:rsidR="00A613F4" w:rsidRPr="007D76BA" w:rsidRDefault="00892343" w:rsidP="007D76BA">
      <w:pPr>
        <w:pStyle w:val="ListParagraph"/>
        <w:numPr>
          <w:ilvl w:val="1"/>
          <w:numId w:val="1"/>
        </w:numPr>
        <w:spacing w:line="276" w:lineRule="auto"/>
        <w:ind w:left="567" w:hanging="567"/>
        <w:jc w:val="both"/>
        <w:rPr>
          <w:rFonts w:asciiTheme="minorHAnsi" w:hAnsiTheme="minorHAnsi" w:cstheme="minorHAnsi"/>
          <w:sz w:val="21"/>
          <w:szCs w:val="21"/>
        </w:rPr>
      </w:pPr>
      <w:r w:rsidRPr="007D76BA">
        <w:rPr>
          <w:rFonts w:asciiTheme="minorHAnsi" w:hAnsiTheme="minorHAnsi" w:cstheme="minorHAnsi"/>
          <w:sz w:val="21"/>
          <w:szCs w:val="21"/>
        </w:rPr>
        <w:t xml:space="preserve">Pre-Pregnancy </w:t>
      </w:r>
      <w:r w:rsidR="00A613F4" w:rsidRPr="007D76BA">
        <w:rPr>
          <w:rFonts w:asciiTheme="minorHAnsi" w:hAnsiTheme="minorHAnsi" w:cstheme="minorHAnsi"/>
          <w:sz w:val="21"/>
          <w:szCs w:val="21"/>
        </w:rPr>
        <w:t>Weight</w:t>
      </w:r>
    </w:p>
    <w:p w14:paraId="2F54A5C9" w14:textId="5D68CFB5" w:rsidR="00892343" w:rsidRDefault="00892343" w:rsidP="00D1646E">
      <w:pPr>
        <w:spacing w:line="276" w:lineRule="auto"/>
        <w:jc w:val="both"/>
        <w:rPr>
          <w:rFonts w:asciiTheme="minorHAnsi" w:hAnsiTheme="minorHAnsi" w:cstheme="minorHAnsi"/>
          <w:b/>
          <w:bCs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892343" w:rsidRPr="00892343" w14:paraId="14794877" w14:textId="77777777" w:rsidTr="00950A27">
        <w:tc>
          <w:tcPr>
            <w:tcW w:w="1838" w:type="dxa"/>
          </w:tcPr>
          <w:p w14:paraId="634DF84A" w14:textId="77777777" w:rsidR="00892343" w:rsidRPr="00892343" w:rsidRDefault="00892343" w:rsidP="00950A27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Database</w:t>
            </w:r>
          </w:p>
        </w:tc>
        <w:tc>
          <w:tcPr>
            <w:tcW w:w="7178" w:type="dxa"/>
          </w:tcPr>
          <w:p w14:paraId="413B214C" w14:textId="77777777" w:rsidR="00892343" w:rsidRPr="00892343" w:rsidRDefault="00892343" w:rsidP="00950A27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Syntax</w:t>
            </w:r>
          </w:p>
        </w:tc>
      </w:tr>
      <w:tr w:rsidR="00892343" w:rsidRPr="00892343" w14:paraId="6BBCCDC3" w14:textId="77777777" w:rsidTr="00950A27">
        <w:trPr>
          <w:trHeight w:val="1695"/>
        </w:trPr>
        <w:tc>
          <w:tcPr>
            <w:tcW w:w="1838" w:type="dxa"/>
            <w:vAlign w:val="center"/>
          </w:tcPr>
          <w:p w14:paraId="0BDDA745" w14:textId="77777777" w:rsidR="00892343" w:rsidRPr="00892343" w:rsidRDefault="00892343" w:rsidP="00950A27">
            <w:pPr>
              <w:spacing w:line="276" w:lineRule="auto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Pubmed</w:t>
            </w:r>
          </w:p>
        </w:tc>
        <w:tc>
          <w:tcPr>
            <w:tcW w:w="7178" w:type="dxa"/>
            <w:vAlign w:val="center"/>
          </w:tcPr>
          <w:p w14:paraId="5166B1B8" w14:textId="4B20EE85" w:rsidR="00892343" w:rsidRPr="00892343" w:rsidRDefault="00892343" w:rsidP="00892343">
            <w:pPr>
              <w:spacing w:line="276" w:lineRule="auto"/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(("preconception"[Title/Abstract] OR "prepregnancy"[Title/Abstract] OR "pre-pregnancy"[Title/Abstract] OR "before conception"[All Fields] OR "before pregnancy"[Title/Abstract] OR "preconception"[Title/Abstract]) AND ("overweight"[Title/Abstract] OR "underweight"[Title/Abstract] OR "BMI"[Title/Abstract] OR "body mass index"[Title/Abstract] OR "nutritional status"[Title/Abstract] OR "obesity"[Title/Abstract] OR "obese"[Title/Abstract] OR "weight"[Title/Abstract]) AND ("outcomes"[Title/Abstract] OR "outcome"[Title/Abstract] OR "effects"[Title/Abstract] OR "effect"[Title/Abstract] OR "complications"[Title/Abstract])) AND (meta-analysis[Filter])</w:t>
            </w:r>
            <w:r w:rsidR="00F864CB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 </w:t>
            </w:r>
            <w:r w:rsidR="00F864CB"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AND (2002:2022[pdat]))</w:t>
            </w:r>
          </w:p>
        </w:tc>
      </w:tr>
      <w:tr w:rsidR="00892343" w:rsidRPr="00892343" w14:paraId="15144A1B" w14:textId="77777777" w:rsidTr="00950A27">
        <w:trPr>
          <w:trHeight w:val="1407"/>
        </w:trPr>
        <w:tc>
          <w:tcPr>
            <w:tcW w:w="1838" w:type="dxa"/>
            <w:vAlign w:val="center"/>
          </w:tcPr>
          <w:p w14:paraId="452E9D96" w14:textId="77777777" w:rsidR="00892343" w:rsidRPr="00892343" w:rsidRDefault="00892343" w:rsidP="00950A27">
            <w:pPr>
              <w:spacing w:line="276" w:lineRule="auto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Embase</w:t>
            </w:r>
          </w:p>
        </w:tc>
        <w:tc>
          <w:tcPr>
            <w:tcW w:w="7178" w:type="dxa"/>
            <w:shd w:val="clear" w:color="auto" w:fill="auto"/>
            <w:vAlign w:val="center"/>
          </w:tcPr>
          <w:p w14:paraId="28606520" w14:textId="03FC0065" w:rsidR="00892343" w:rsidRPr="00892343" w:rsidRDefault="00892343" w:rsidP="00892343">
            <w:pPr>
              <w:spacing w:line="276" w:lineRule="auto"/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('preconception':ab,ti OR 'pre pregnancy':ab,ti OR 'pre-pregnancy':ab,ti OR 'before pregnancy':ab,ti OR 'before conception':ab,ti) AND ('overweight':ab,ti OR 'underweight':ab,ti OR 'bmi':ab,ti OR 'body mass index':ab,ti OR 'nutritional status':ab,ti OR 'obesity':ab,ti OR 'obese':ab,ti OR 'weight':ab,ti) AND ('outcomes':ab,ti OR 'outcome':ab,ti OR 'effect':ab,ti OR 'effects':ab,ti OR 'complications':ab,ti) AND [meta analysis]/lim AND [2002-2022]/py</w:t>
            </w:r>
          </w:p>
        </w:tc>
      </w:tr>
    </w:tbl>
    <w:p w14:paraId="18F53BBB" w14:textId="77777777" w:rsidR="00892343" w:rsidRPr="007D76BA" w:rsidRDefault="00892343" w:rsidP="00D1646E">
      <w:pPr>
        <w:spacing w:line="276" w:lineRule="auto"/>
        <w:jc w:val="both"/>
        <w:rPr>
          <w:rFonts w:asciiTheme="minorHAnsi" w:hAnsiTheme="minorHAnsi" w:cstheme="minorHAnsi"/>
          <w:b/>
          <w:bCs/>
          <w:sz w:val="10"/>
          <w:szCs w:val="10"/>
        </w:rPr>
      </w:pPr>
    </w:p>
    <w:p w14:paraId="6778050E" w14:textId="0266E6C5" w:rsidR="00951E5F" w:rsidRDefault="00951E5F" w:rsidP="00951E5F">
      <w:pPr>
        <w:spacing w:line="276" w:lineRule="auto"/>
        <w:jc w:val="both"/>
        <w:rPr>
          <w:rFonts w:asciiTheme="minorHAnsi" w:hAnsiTheme="minorHAnsi" w:cstheme="minorHAnsi"/>
          <w:sz w:val="21"/>
          <w:szCs w:val="21"/>
        </w:rPr>
      </w:pPr>
    </w:p>
    <w:p w14:paraId="40AFD0A2" w14:textId="3355C97E" w:rsidR="00951E5F" w:rsidRPr="007D76BA" w:rsidRDefault="00951E5F" w:rsidP="007D76BA">
      <w:pPr>
        <w:pStyle w:val="ListParagraph"/>
        <w:numPr>
          <w:ilvl w:val="1"/>
          <w:numId w:val="1"/>
        </w:numPr>
        <w:spacing w:line="276" w:lineRule="auto"/>
        <w:ind w:left="567" w:hanging="567"/>
        <w:jc w:val="both"/>
        <w:rPr>
          <w:rFonts w:asciiTheme="minorHAnsi" w:hAnsiTheme="minorHAnsi" w:cstheme="minorHAnsi"/>
          <w:sz w:val="21"/>
          <w:szCs w:val="21"/>
        </w:rPr>
      </w:pPr>
      <w:r w:rsidRPr="007D76BA">
        <w:rPr>
          <w:rFonts w:asciiTheme="minorHAnsi" w:hAnsiTheme="minorHAnsi" w:cstheme="minorHAnsi"/>
          <w:sz w:val="21"/>
          <w:szCs w:val="21"/>
        </w:rPr>
        <w:t>Smoking and Alcohol</w:t>
      </w:r>
    </w:p>
    <w:p w14:paraId="08C640AD" w14:textId="43DB5544" w:rsidR="00951E5F" w:rsidRDefault="00951E5F" w:rsidP="00951E5F">
      <w:pPr>
        <w:spacing w:line="276" w:lineRule="auto"/>
        <w:jc w:val="both"/>
        <w:rPr>
          <w:rFonts w:asciiTheme="minorHAnsi" w:hAnsiTheme="minorHAnsi" w:cstheme="minorHAnsi"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892343" w:rsidRPr="00892343" w14:paraId="163AE4F8" w14:textId="77777777" w:rsidTr="00950A27">
        <w:tc>
          <w:tcPr>
            <w:tcW w:w="1838" w:type="dxa"/>
          </w:tcPr>
          <w:p w14:paraId="775D34F1" w14:textId="77777777" w:rsidR="00892343" w:rsidRPr="00892343" w:rsidRDefault="00892343" w:rsidP="00950A27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Database</w:t>
            </w:r>
          </w:p>
        </w:tc>
        <w:tc>
          <w:tcPr>
            <w:tcW w:w="7178" w:type="dxa"/>
          </w:tcPr>
          <w:p w14:paraId="4DC4E967" w14:textId="77777777" w:rsidR="00892343" w:rsidRPr="00892343" w:rsidRDefault="00892343" w:rsidP="00950A27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Syntax</w:t>
            </w:r>
          </w:p>
        </w:tc>
      </w:tr>
      <w:tr w:rsidR="00892343" w:rsidRPr="00892343" w14:paraId="2EE699D3" w14:textId="77777777" w:rsidTr="00892343">
        <w:trPr>
          <w:trHeight w:val="1221"/>
        </w:trPr>
        <w:tc>
          <w:tcPr>
            <w:tcW w:w="1838" w:type="dxa"/>
            <w:vAlign w:val="center"/>
          </w:tcPr>
          <w:p w14:paraId="6C6EBBAF" w14:textId="77777777" w:rsidR="00892343" w:rsidRPr="00892343" w:rsidRDefault="00892343" w:rsidP="00950A27">
            <w:pPr>
              <w:spacing w:line="276" w:lineRule="auto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Pubmed</w:t>
            </w:r>
          </w:p>
        </w:tc>
        <w:tc>
          <w:tcPr>
            <w:tcW w:w="7178" w:type="dxa"/>
            <w:vAlign w:val="center"/>
          </w:tcPr>
          <w:p w14:paraId="6F230E40" w14:textId="5EF00F4A" w:rsidR="00892343" w:rsidRPr="00892343" w:rsidRDefault="00892343" w:rsidP="00892343">
            <w:pPr>
              <w:spacing w:line="276" w:lineRule="auto"/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("preconception"[tiab] OR "prepregnancy"[tiab] OR "pre-pregnancy"[tiab] OR "before conception" OR "before pregnancy"[tiab] OR "preconception"[tiab]) AND ("smoking"[tiab] OR "tobacco"[tiab] OR "alcohol"[tiab]) AND ("outcomes"[tiab] OR "outcome"[tiab] OR "effects"[tiab] OR "effect"[tiab] OR "complications"[tiab]) </w:t>
            </w:r>
            <w:r w:rsidR="00F864CB"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AND</w:t>
            </w:r>
            <w:r w:rsidR="00F864CB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 </w:t>
            </w:r>
            <w:r w:rsidR="00F864CB"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(meta-analysis[Filter])</w:t>
            </w:r>
            <w:r w:rsidR="00F864CB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 </w:t>
            </w:r>
            <w:r w:rsidR="00F864CB"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AND (2002:2022[pdat]))</w:t>
            </w:r>
          </w:p>
        </w:tc>
      </w:tr>
      <w:tr w:rsidR="00892343" w:rsidRPr="00892343" w14:paraId="6CF993A1" w14:textId="77777777" w:rsidTr="00892343">
        <w:trPr>
          <w:trHeight w:val="1281"/>
        </w:trPr>
        <w:tc>
          <w:tcPr>
            <w:tcW w:w="1838" w:type="dxa"/>
            <w:vAlign w:val="center"/>
          </w:tcPr>
          <w:p w14:paraId="5FA7EEC5" w14:textId="77777777" w:rsidR="00892343" w:rsidRPr="00892343" w:rsidRDefault="00892343" w:rsidP="00950A27">
            <w:pPr>
              <w:spacing w:line="276" w:lineRule="auto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Embase</w:t>
            </w:r>
          </w:p>
        </w:tc>
        <w:tc>
          <w:tcPr>
            <w:tcW w:w="7178" w:type="dxa"/>
            <w:vAlign w:val="center"/>
          </w:tcPr>
          <w:p w14:paraId="487FE178" w14:textId="2F75896F" w:rsidR="00892343" w:rsidRPr="00892343" w:rsidRDefault="00892343" w:rsidP="00892343">
            <w:pPr>
              <w:spacing w:line="276" w:lineRule="auto"/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('preconception':ab,ti OR 'pre pregnancy':ab,ti OR 'pre-pregnancy':ab,ti OR 'before pregnancy':ab,ti OR 'before conception':ab,ti) AND ('smoking':ab,ti OR 'tobacco':ab,ti OR 'alcohol':ab,ti) AND ('outcomes':ab,ti OR 'outcome':ab,ti OR 'effect':ab,ti OR 'effects':ab,ti OR 'complications':ab,ti) AND [meta analysis]/lim AND [2002-2022]/py</w:t>
            </w:r>
          </w:p>
        </w:tc>
      </w:tr>
    </w:tbl>
    <w:p w14:paraId="5062EB8B" w14:textId="7DF3052A" w:rsidR="00892343" w:rsidRPr="007D76BA" w:rsidRDefault="00892343" w:rsidP="00951E5F">
      <w:pPr>
        <w:spacing w:line="276" w:lineRule="auto"/>
        <w:jc w:val="both"/>
        <w:rPr>
          <w:rFonts w:asciiTheme="minorHAnsi" w:hAnsiTheme="minorHAnsi" w:cstheme="minorHAnsi"/>
          <w:sz w:val="10"/>
          <w:szCs w:val="10"/>
        </w:rPr>
      </w:pPr>
    </w:p>
    <w:p w14:paraId="7AF18C37" w14:textId="77777777" w:rsidR="000C07FC" w:rsidRDefault="000C07FC" w:rsidP="00D1646E">
      <w:pPr>
        <w:spacing w:line="276" w:lineRule="auto"/>
        <w:jc w:val="both"/>
        <w:rPr>
          <w:rFonts w:asciiTheme="minorHAnsi" w:hAnsiTheme="minorHAnsi" w:cstheme="minorHAnsi"/>
          <w:b/>
          <w:bCs/>
          <w:sz w:val="21"/>
          <w:szCs w:val="21"/>
        </w:rPr>
      </w:pPr>
    </w:p>
    <w:p w14:paraId="76E392F0" w14:textId="2A611583" w:rsidR="00A613F4" w:rsidRPr="007D76BA" w:rsidRDefault="000C07FC" w:rsidP="007D76BA">
      <w:pPr>
        <w:pStyle w:val="ListParagraph"/>
        <w:numPr>
          <w:ilvl w:val="1"/>
          <w:numId w:val="1"/>
        </w:numPr>
        <w:spacing w:line="276" w:lineRule="auto"/>
        <w:ind w:left="567" w:hanging="567"/>
        <w:jc w:val="both"/>
        <w:rPr>
          <w:rFonts w:asciiTheme="minorHAnsi" w:hAnsiTheme="minorHAnsi" w:cstheme="minorHAnsi"/>
          <w:sz w:val="21"/>
          <w:szCs w:val="21"/>
        </w:rPr>
      </w:pPr>
      <w:r w:rsidRPr="007D76BA">
        <w:rPr>
          <w:rFonts w:asciiTheme="minorHAnsi" w:hAnsiTheme="minorHAnsi" w:cstheme="minorHAnsi"/>
          <w:sz w:val="21"/>
          <w:szCs w:val="21"/>
        </w:rPr>
        <w:t>Vaccine</w:t>
      </w:r>
      <w:r w:rsidR="007D76BA">
        <w:rPr>
          <w:rFonts w:asciiTheme="minorHAnsi" w:hAnsiTheme="minorHAnsi" w:cstheme="minorHAnsi"/>
          <w:sz w:val="21"/>
          <w:szCs w:val="21"/>
        </w:rPr>
        <w:t>-Preventable Diseases</w:t>
      </w:r>
    </w:p>
    <w:p w14:paraId="2E0620A6" w14:textId="45ED6A3F" w:rsidR="000C07FC" w:rsidRDefault="000C07FC" w:rsidP="00D1646E">
      <w:pPr>
        <w:spacing w:line="276" w:lineRule="auto"/>
        <w:jc w:val="both"/>
        <w:rPr>
          <w:rFonts w:asciiTheme="minorHAnsi" w:hAnsiTheme="minorHAnsi" w:cstheme="minorHAnsi"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892343" w:rsidRPr="00892343" w14:paraId="45992865" w14:textId="77777777" w:rsidTr="00950A27">
        <w:tc>
          <w:tcPr>
            <w:tcW w:w="1838" w:type="dxa"/>
          </w:tcPr>
          <w:p w14:paraId="05BF8F0E" w14:textId="77777777" w:rsidR="00892343" w:rsidRPr="00892343" w:rsidRDefault="00892343" w:rsidP="00950A27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Database</w:t>
            </w:r>
          </w:p>
        </w:tc>
        <w:tc>
          <w:tcPr>
            <w:tcW w:w="7178" w:type="dxa"/>
          </w:tcPr>
          <w:p w14:paraId="20DFD272" w14:textId="77777777" w:rsidR="00892343" w:rsidRPr="00892343" w:rsidRDefault="00892343" w:rsidP="00950A27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Syntax</w:t>
            </w:r>
          </w:p>
        </w:tc>
      </w:tr>
      <w:tr w:rsidR="00892343" w:rsidRPr="00892343" w14:paraId="3D66A43F" w14:textId="77777777" w:rsidTr="00892343">
        <w:trPr>
          <w:trHeight w:val="1505"/>
        </w:trPr>
        <w:tc>
          <w:tcPr>
            <w:tcW w:w="1838" w:type="dxa"/>
            <w:vAlign w:val="center"/>
          </w:tcPr>
          <w:p w14:paraId="1FAF8163" w14:textId="77777777" w:rsidR="00892343" w:rsidRPr="00892343" w:rsidRDefault="00892343" w:rsidP="00950A27">
            <w:pPr>
              <w:spacing w:line="276" w:lineRule="auto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Pubmed</w:t>
            </w:r>
          </w:p>
        </w:tc>
        <w:tc>
          <w:tcPr>
            <w:tcW w:w="7178" w:type="dxa"/>
            <w:vAlign w:val="center"/>
          </w:tcPr>
          <w:p w14:paraId="2B036C83" w14:textId="76F562C8" w:rsidR="00892343" w:rsidRPr="00892343" w:rsidRDefault="00892343" w:rsidP="00950A27">
            <w:pPr>
              <w:spacing w:line="276" w:lineRule="auto"/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("preconception"[tiab] OR "prepregnancy"[tiab] OR "pre-pregnancy"[tiab] OR "before conception" OR "before pregnancy"[tiab] OR "preconception"[tiab]) AND ("vaccine"[tiab] OR "vaccines"[tiab] OR "immunisation"[tiab] OR "rubella"[tiab] OR "measles"[tiab] OR "varicella"[tiab]) AND ("outcomes"[tiab] OR "outcome"[tiab] OR "effects"[tiab] OR "effect"[tiab] OR "complications"[tiab])</w:t>
            </w:r>
            <w:r w:rsidR="00F864CB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 </w:t>
            </w:r>
            <w:r w:rsidR="00F864CB"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AND (meta-analysis[Filter])</w:t>
            </w:r>
            <w:r w:rsidR="00F864CB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 </w:t>
            </w:r>
            <w:r w:rsidR="00F864CB"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AND (2002:2022[pdat]))</w:t>
            </w:r>
          </w:p>
        </w:tc>
      </w:tr>
      <w:tr w:rsidR="00892343" w:rsidRPr="00892343" w14:paraId="53D68CD7" w14:textId="77777777" w:rsidTr="00892343">
        <w:trPr>
          <w:trHeight w:val="1541"/>
        </w:trPr>
        <w:tc>
          <w:tcPr>
            <w:tcW w:w="1838" w:type="dxa"/>
            <w:vAlign w:val="center"/>
          </w:tcPr>
          <w:p w14:paraId="25B7E9BE" w14:textId="77777777" w:rsidR="00892343" w:rsidRPr="00892343" w:rsidRDefault="00892343" w:rsidP="00950A27">
            <w:pPr>
              <w:spacing w:line="276" w:lineRule="auto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Embase</w:t>
            </w:r>
          </w:p>
        </w:tc>
        <w:tc>
          <w:tcPr>
            <w:tcW w:w="7178" w:type="dxa"/>
            <w:vAlign w:val="center"/>
          </w:tcPr>
          <w:p w14:paraId="1B8EE43C" w14:textId="2BD6BE1A" w:rsidR="00892343" w:rsidRPr="00892343" w:rsidRDefault="00892343" w:rsidP="00950A27">
            <w:pPr>
              <w:spacing w:line="276" w:lineRule="auto"/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(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preconception':ab,ti OR 'pre pregnancy':ab,ti OR 'pre-pregnancy':ab,ti OR 'before pregnancy':ab,ti OR 'before conception':ab,ti) AND ('vaccine':ab,ti OR 'immunisation':ab,ti OR 'rubella':ab,ti OR 'measles':ab,ti OR 'varicella':ab,ti) AND ('outcomes':ab,ti OR 'outcome':ab,ti OR 'effect':ab,ti OR 'effects':ab,ti OR 'complications':ab,ti) AND [meta analysis]/lim AND [2002-2022]/py</w:t>
            </w:r>
          </w:p>
        </w:tc>
      </w:tr>
    </w:tbl>
    <w:p w14:paraId="4011CBAD" w14:textId="77777777" w:rsidR="00892343" w:rsidRDefault="00892343" w:rsidP="00D1646E">
      <w:pPr>
        <w:spacing w:line="276" w:lineRule="auto"/>
        <w:jc w:val="both"/>
        <w:rPr>
          <w:rFonts w:asciiTheme="minorHAnsi" w:hAnsiTheme="minorHAnsi" w:cstheme="minorHAnsi"/>
          <w:sz w:val="21"/>
          <w:szCs w:val="21"/>
        </w:rPr>
      </w:pPr>
    </w:p>
    <w:p w14:paraId="10865DA5" w14:textId="5D3A7035" w:rsidR="00892343" w:rsidRDefault="00892343" w:rsidP="00D1646E">
      <w:pPr>
        <w:spacing w:line="276" w:lineRule="auto"/>
        <w:jc w:val="both"/>
        <w:rPr>
          <w:rFonts w:asciiTheme="minorHAnsi" w:hAnsiTheme="minorHAnsi" w:cstheme="minorHAnsi"/>
          <w:sz w:val="21"/>
          <w:szCs w:val="21"/>
        </w:rPr>
      </w:pPr>
    </w:p>
    <w:p w14:paraId="25EF770C" w14:textId="6EB6E05F" w:rsidR="007D76BA" w:rsidRDefault="007D76BA" w:rsidP="00D1646E">
      <w:pPr>
        <w:spacing w:line="276" w:lineRule="auto"/>
        <w:jc w:val="both"/>
        <w:rPr>
          <w:rFonts w:asciiTheme="minorHAnsi" w:hAnsiTheme="minorHAnsi" w:cstheme="minorHAnsi"/>
          <w:sz w:val="21"/>
          <w:szCs w:val="21"/>
        </w:rPr>
      </w:pPr>
    </w:p>
    <w:p w14:paraId="78CA949E" w14:textId="0EB47833" w:rsidR="007D76BA" w:rsidRDefault="007D76BA" w:rsidP="00D1646E">
      <w:pPr>
        <w:spacing w:line="276" w:lineRule="auto"/>
        <w:jc w:val="both"/>
        <w:rPr>
          <w:rFonts w:asciiTheme="minorHAnsi" w:hAnsiTheme="minorHAnsi" w:cstheme="minorHAnsi"/>
          <w:sz w:val="21"/>
          <w:szCs w:val="21"/>
        </w:rPr>
      </w:pPr>
    </w:p>
    <w:p w14:paraId="3C73E750" w14:textId="77777777" w:rsidR="007D76BA" w:rsidRDefault="007D76BA" w:rsidP="00D1646E">
      <w:pPr>
        <w:spacing w:line="276" w:lineRule="auto"/>
        <w:jc w:val="both"/>
        <w:rPr>
          <w:rFonts w:asciiTheme="minorHAnsi" w:hAnsiTheme="minorHAnsi" w:cstheme="minorHAnsi"/>
          <w:sz w:val="21"/>
          <w:szCs w:val="21"/>
        </w:rPr>
      </w:pPr>
    </w:p>
    <w:p w14:paraId="789169C8" w14:textId="6110D14D" w:rsidR="00FC50C5" w:rsidRPr="007D76BA" w:rsidRDefault="00FC50C5" w:rsidP="007D76BA">
      <w:pPr>
        <w:pStyle w:val="ListParagraph"/>
        <w:numPr>
          <w:ilvl w:val="1"/>
          <w:numId w:val="1"/>
        </w:numPr>
        <w:spacing w:line="276" w:lineRule="auto"/>
        <w:ind w:left="567" w:hanging="567"/>
        <w:jc w:val="both"/>
        <w:rPr>
          <w:rFonts w:asciiTheme="minorHAnsi" w:hAnsiTheme="minorHAnsi" w:cstheme="minorHAnsi"/>
          <w:sz w:val="21"/>
          <w:szCs w:val="21"/>
        </w:rPr>
      </w:pPr>
      <w:r w:rsidRPr="007D76BA">
        <w:rPr>
          <w:rFonts w:asciiTheme="minorHAnsi" w:hAnsiTheme="minorHAnsi" w:cstheme="minorHAnsi"/>
          <w:sz w:val="21"/>
          <w:szCs w:val="21"/>
        </w:rPr>
        <w:t>V</w:t>
      </w:r>
      <w:r w:rsidR="007D76BA">
        <w:rPr>
          <w:rFonts w:asciiTheme="minorHAnsi" w:hAnsiTheme="minorHAnsi" w:cstheme="minorHAnsi"/>
          <w:sz w:val="21"/>
          <w:szCs w:val="21"/>
        </w:rPr>
        <w:t>iolence Against Women</w:t>
      </w:r>
    </w:p>
    <w:p w14:paraId="32847E20" w14:textId="4B9A2066" w:rsidR="00FC50C5" w:rsidRDefault="00FC50C5" w:rsidP="00D1646E">
      <w:pPr>
        <w:spacing w:line="276" w:lineRule="auto"/>
        <w:jc w:val="both"/>
        <w:rPr>
          <w:rFonts w:asciiTheme="minorHAnsi" w:hAnsiTheme="minorHAnsi" w:cstheme="minorHAnsi"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9918B2" w:rsidRPr="00892343" w14:paraId="3A2C2ABA" w14:textId="77777777" w:rsidTr="00950A27">
        <w:tc>
          <w:tcPr>
            <w:tcW w:w="1838" w:type="dxa"/>
          </w:tcPr>
          <w:p w14:paraId="5B8D9750" w14:textId="77777777" w:rsidR="009918B2" w:rsidRPr="00892343" w:rsidRDefault="009918B2" w:rsidP="00950A27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Database</w:t>
            </w:r>
          </w:p>
        </w:tc>
        <w:tc>
          <w:tcPr>
            <w:tcW w:w="7178" w:type="dxa"/>
          </w:tcPr>
          <w:p w14:paraId="61F2C994" w14:textId="77777777" w:rsidR="009918B2" w:rsidRPr="00892343" w:rsidRDefault="009918B2" w:rsidP="00950A27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Syntax</w:t>
            </w:r>
          </w:p>
        </w:tc>
      </w:tr>
      <w:tr w:rsidR="009918B2" w:rsidRPr="00892343" w14:paraId="38798424" w14:textId="77777777" w:rsidTr="00950A27">
        <w:trPr>
          <w:trHeight w:val="1505"/>
        </w:trPr>
        <w:tc>
          <w:tcPr>
            <w:tcW w:w="1838" w:type="dxa"/>
            <w:vAlign w:val="center"/>
          </w:tcPr>
          <w:p w14:paraId="4B6FF3FE" w14:textId="77777777" w:rsidR="009918B2" w:rsidRPr="00892343" w:rsidRDefault="009918B2" w:rsidP="00950A27">
            <w:pPr>
              <w:spacing w:line="276" w:lineRule="auto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Pubmed</w:t>
            </w:r>
          </w:p>
        </w:tc>
        <w:tc>
          <w:tcPr>
            <w:tcW w:w="7178" w:type="dxa"/>
            <w:vAlign w:val="center"/>
          </w:tcPr>
          <w:p w14:paraId="20F0299F" w14:textId="3EDB88E5" w:rsidR="009918B2" w:rsidRPr="00892343" w:rsidRDefault="009918B2" w:rsidP="009918B2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9918B2">
              <w:rPr>
                <w:rFonts w:asciiTheme="minorHAnsi" w:hAnsiTheme="minorHAnsi" w:cstheme="minorHAnsi"/>
                <w:noProof/>
                <w:sz w:val="18"/>
                <w:szCs w:val="18"/>
              </w:rPr>
              <w:t>("preconception"[tiab] OR "prepregnancy"[tiab] OR "pre-pregnancy"[tiab] OR "before conception" OR "before pregnancy"[tiab] OR "preconception"[tiab]) AND ("violence"[tiab] OR "domestic violence"[tiab] OR "intimate partner violence"[tiab] OR "violence against women"[tiab] OR "gender-based violence"[tiab]) AND ("outcomes"[tiab] OR "outcome"[tiab] OR "effects"[tiab] OR "effect"[tiab] OR "complications"[tiab])</w:t>
            </w:r>
            <w:r w:rsidR="00F864CB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 </w:t>
            </w:r>
            <w:r w:rsidR="00F864CB"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AND (meta-analysis[Filter])</w:t>
            </w:r>
            <w:r w:rsidR="00F864CB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 </w:t>
            </w:r>
            <w:r w:rsidR="00F864CB"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AND (2002:2022[pdat]))</w:t>
            </w:r>
          </w:p>
        </w:tc>
      </w:tr>
      <w:tr w:rsidR="009918B2" w:rsidRPr="00892343" w14:paraId="7B7AF179" w14:textId="77777777" w:rsidTr="00950A27">
        <w:trPr>
          <w:trHeight w:val="1541"/>
        </w:trPr>
        <w:tc>
          <w:tcPr>
            <w:tcW w:w="1838" w:type="dxa"/>
            <w:vAlign w:val="center"/>
          </w:tcPr>
          <w:p w14:paraId="28CF2894" w14:textId="77777777" w:rsidR="009918B2" w:rsidRPr="00892343" w:rsidRDefault="009918B2" w:rsidP="00950A27">
            <w:pPr>
              <w:spacing w:line="276" w:lineRule="auto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Embase</w:t>
            </w:r>
          </w:p>
        </w:tc>
        <w:tc>
          <w:tcPr>
            <w:tcW w:w="7178" w:type="dxa"/>
            <w:vAlign w:val="center"/>
          </w:tcPr>
          <w:p w14:paraId="2E5484E4" w14:textId="54CDF6EA" w:rsidR="009918B2" w:rsidRPr="00892343" w:rsidRDefault="009918B2" w:rsidP="009918B2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9918B2">
              <w:rPr>
                <w:rFonts w:asciiTheme="minorHAnsi" w:hAnsiTheme="minorHAnsi" w:cstheme="minorHAnsi"/>
                <w:noProof/>
                <w:sz w:val="18"/>
                <w:szCs w:val="18"/>
              </w:rPr>
              <w:t>('preconception':ab,ti OR 'pre pregnancy':ab,ti OR 'pre-pregnancy':ab,ti OR 'before pregnancy':ab,ti OR 'before conception':ab,ti) AND ('violence':ab,ti OR 'domestic violence':ab,ti OR 'gender based violence':ab,ti OR 'intimate partner violence':ab,ti OR 'ipv':ab,ti) AND ('outcomes':ab,ti OR 'outcome':ab,ti OR 'effect':ab,ti OR 'effects':ab,ti OR 'complications':ab,ti) AND [meta analysis]/lim AND [2002-2022]/py</w:t>
            </w:r>
          </w:p>
        </w:tc>
      </w:tr>
    </w:tbl>
    <w:p w14:paraId="72D9C00B" w14:textId="26A961C8" w:rsidR="009918B2" w:rsidRDefault="009918B2" w:rsidP="00D1646E">
      <w:pPr>
        <w:spacing w:line="276" w:lineRule="auto"/>
        <w:jc w:val="both"/>
        <w:rPr>
          <w:rFonts w:asciiTheme="minorHAnsi" w:hAnsiTheme="minorHAnsi" w:cstheme="minorHAnsi"/>
          <w:sz w:val="21"/>
          <w:szCs w:val="21"/>
        </w:rPr>
      </w:pPr>
    </w:p>
    <w:p w14:paraId="489C62A7" w14:textId="48457835" w:rsidR="007D76BA" w:rsidRPr="007D76BA" w:rsidRDefault="007D76BA" w:rsidP="007D76BA">
      <w:pPr>
        <w:pStyle w:val="ListParagraph"/>
        <w:numPr>
          <w:ilvl w:val="0"/>
          <w:numId w:val="1"/>
        </w:numPr>
        <w:spacing w:before="100" w:beforeAutospacing="1" w:after="100" w:afterAutospacing="1"/>
        <w:ind w:left="567" w:hanging="567"/>
        <w:textAlignment w:val="baseline"/>
        <w:outlineLvl w:val="1"/>
        <w:rPr>
          <w:rFonts w:asciiTheme="minorHAnsi" w:hAnsiTheme="minorHAnsi" w:cstheme="minorHAnsi"/>
          <w:b/>
          <w:bCs/>
          <w:sz w:val="21"/>
          <w:szCs w:val="21"/>
        </w:rPr>
      </w:pPr>
      <w:r w:rsidRPr="007D76BA">
        <w:rPr>
          <w:rFonts w:asciiTheme="minorHAnsi" w:hAnsiTheme="minorHAnsi" w:cstheme="minorHAnsi"/>
          <w:b/>
          <w:bCs/>
          <w:sz w:val="21"/>
          <w:szCs w:val="21"/>
        </w:rPr>
        <w:t>Interventions</w:t>
      </w:r>
    </w:p>
    <w:p w14:paraId="4F0545AF" w14:textId="77777777" w:rsidR="007D76BA" w:rsidRDefault="007D76BA" w:rsidP="007D76BA">
      <w:pPr>
        <w:pStyle w:val="ListParagraph"/>
        <w:spacing w:before="100" w:beforeAutospacing="1" w:after="100" w:afterAutospacing="1" w:line="360" w:lineRule="auto"/>
        <w:ind w:left="567"/>
        <w:textAlignment w:val="baseline"/>
        <w:outlineLvl w:val="1"/>
        <w:rPr>
          <w:rFonts w:asciiTheme="minorHAnsi" w:hAnsiTheme="minorHAnsi" w:cstheme="minorHAnsi"/>
          <w:sz w:val="21"/>
          <w:szCs w:val="21"/>
        </w:rPr>
      </w:pPr>
    </w:p>
    <w:p w14:paraId="75E7B9C8" w14:textId="18D56EB8" w:rsidR="007D76BA" w:rsidRPr="007D76BA" w:rsidRDefault="007D76BA" w:rsidP="007D76BA">
      <w:pPr>
        <w:pStyle w:val="ListParagraph"/>
        <w:numPr>
          <w:ilvl w:val="1"/>
          <w:numId w:val="1"/>
        </w:numPr>
        <w:spacing w:line="276" w:lineRule="auto"/>
        <w:ind w:left="567" w:hanging="567"/>
        <w:jc w:val="both"/>
        <w:rPr>
          <w:rFonts w:asciiTheme="minorHAnsi" w:hAnsiTheme="minorHAnsi" w:cstheme="minorHAnsi"/>
          <w:sz w:val="21"/>
          <w:szCs w:val="21"/>
        </w:rPr>
      </w:pPr>
      <w:r w:rsidRPr="007D76BA">
        <w:rPr>
          <w:rFonts w:asciiTheme="minorHAnsi" w:hAnsiTheme="minorHAnsi" w:cstheme="minorHAnsi"/>
          <w:sz w:val="21"/>
          <w:szCs w:val="21"/>
        </w:rPr>
        <w:t>Teenage Pregnancy</w:t>
      </w:r>
    </w:p>
    <w:p w14:paraId="55CF19ED" w14:textId="77777777" w:rsidR="007D76BA" w:rsidRDefault="007D76BA" w:rsidP="007D76BA">
      <w:pPr>
        <w:spacing w:line="276" w:lineRule="auto"/>
        <w:jc w:val="both"/>
        <w:rPr>
          <w:rFonts w:asciiTheme="minorHAnsi" w:hAnsiTheme="minorHAnsi" w:cstheme="minorHAnsi"/>
          <w:b/>
          <w:bCs/>
          <w:sz w:val="21"/>
          <w:szCs w:val="21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7D76BA" w:rsidRPr="00892343" w14:paraId="7C5C14D9" w14:textId="77777777" w:rsidTr="00EE76BA">
        <w:tc>
          <w:tcPr>
            <w:tcW w:w="1838" w:type="dxa"/>
          </w:tcPr>
          <w:p w14:paraId="05228513" w14:textId="77777777" w:rsidR="007D76BA" w:rsidRPr="00892343" w:rsidRDefault="007D76BA" w:rsidP="00EE76BA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Database</w:t>
            </w:r>
          </w:p>
        </w:tc>
        <w:tc>
          <w:tcPr>
            <w:tcW w:w="7178" w:type="dxa"/>
          </w:tcPr>
          <w:p w14:paraId="1857D391" w14:textId="77777777" w:rsidR="007D76BA" w:rsidRPr="00892343" w:rsidRDefault="007D76BA" w:rsidP="00EE76BA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Syntax</w:t>
            </w:r>
          </w:p>
        </w:tc>
      </w:tr>
      <w:tr w:rsidR="007D76BA" w:rsidRPr="00892343" w14:paraId="6A799C5D" w14:textId="77777777" w:rsidTr="00F864CB">
        <w:trPr>
          <w:trHeight w:val="1048"/>
        </w:trPr>
        <w:tc>
          <w:tcPr>
            <w:tcW w:w="1838" w:type="dxa"/>
            <w:vAlign w:val="center"/>
          </w:tcPr>
          <w:p w14:paraId="7398CB5B" w14:textId="77777777" w:rsidR="007D76BA" w:rsidRPr="00892343" w:rsidRDefault="007D76BA" w:rsidP="00EE76BA">
            <w:pPr>
              <w:spacing w:line="276" w:lineRule="auto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Pubmed</w:t>
            </w:r>
          </w:p>
        </w:tc>
        <w:tc>
          <w:tcPr>
            <w:tcW w:w="7178" w:type="dxa"/>
            <w:vAlign w:val="center"/>
          </w:tcPr>
          <w:p w14:paraId="47BE4C15" w14:textId="5F3C03E4" w:rsidR="007D76BA" w:rsidRPr="0047237A" w:rsidRDefault="007D76BA" w:rsidP="00EE76BA">
            <w:pPr>
              <w:jc w:val="both"/>
              <w:rPr>
                <w:rFonts w:asciiTheme="minorHAnsi" w:hAnsiTheme="minorHAnsi" w:cstheme="minorHAnsi"/>
                <w:sz w:val="21"/>
                <w:szCs w:val="21"/>
              </w:rPr>
            </w:pP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(("adolescent pregnancy"[tiab] OR "teenage pregnancy"[tiab] OR "early pregnancy"[tiab]) </w:t>
            </w:r>
            <w:r w:rsidRPr="0047237A">
              <w:rPr>
                <w:rFonts w:asciiTheme="minorHAnsi" w:hAnsiTheme="minorHAnsi" w:cstheme="minorHAnsi"/>
                <w:noProof/>
                <w:sz w:val="18"/>
                <w:szCs w:val="18"/>
              </w:rPr>
              <w:t>AND ("intervention"[tiab] OR "interventions"[tiab] OR "policy"[tiab] OR "policies"[tiab] OR "impact"[tiab] OR "impacts"[tiab]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 </w:t>
            </w:r>
            <w:r w:rsidRPr="0047237A">
              <w:rPr>
                <w:rFonts w:asciiTheme="minorHAnsi" w:hAnsiTheme="minorHAnsi" w:cstheme="minorHAnsi"/>
                <w:noProof/>
                <w:sz w:val="18"/>
                <w:szCs w:val="18"/>
              </w:rPr>
              <w:t>OR "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program</w:t>
            </w:r>
            <w:r w:rsidRPr="0047237A">
              <w:rPr>
                <w:rFonts w:asciiTheme="minorHAnsi" w:hAnsiTheme="minorHAnsi" w:cstheme="minorHAnsi"/>
                <w:noProof/>
                <w:sz w:val="18"/>
                <w:szCs w:val="18"/>
              </w:rPr>
              <w:t>"[tiab] OR "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programme</w:t>
            </w:r>
            <w:r w:rsidRPr="0047237A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"[tiab])) AND ((meta-analysis[Filter]) </w:t>
            </w:r>
            <w:r w:rsidR="00F864CB"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AND (meta-analysis[Filter])</w:t>
            </w:r>
            <w:r w:rsidR="00F864CB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 </w:t>
            </w:r>
            <w:r w:rsidR="00F864CB"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AND (2002:2022[pdat]))</w:t>
            </w:r>
          </w:p>
        </w:tc>
      </w:tr>
      <w:tr w:rsidR="007D76BA" w:rsidRPr="00892343" w14:paraId="577EC760" w14:textId="77777777" w:rsidTr="00F864CB">
        <w:trPr>
          <w:trHeight w:val="1133"/>
        </w:trPr>
        <w:tc>
          <w:tcPr>
            <w:tcW w:w="1838" w:type="dxa"/>
            <w:vAlign w:val="center"/>
          </w:tcPr>
          <w:p w14:paraId="56709AB6" w14:textId="77777777" w:rsidR="007D76BA" w:rsidRPr="00892343" w:rsidRDefault="007D76BA" w:rsidP="00EE76BA">
            <w:pPr>
              <w:spacing w:line="276" w:lineRule="auto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Embase</w:t>
            </w:r>
          </w:p>
        </w:tc>
        <w:tc>
          <w:tcPr>
            <w:tcW w:w="7178" w:type="dxa"/>
            <w:vAlign w:val="center"/>
          </w:tcPr>
          <w:p w14:paraId="38EC2CC8" w14:textId="77777777" w:rsidR="007D76BA" w:rsidRPr="00892343" w:rsidRDefault="007D76BA" w:rsidP="00EE76BA">
            <w:pPr>
              <w:spacing w:line="276" w:lineRule="auto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  <w:u w:val="single"/>
              </w:rPr>
            </w:pP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('adolescent pregnancy':ab,ti OR 'teenage pregnancy':ab,ti OR 'early pregnancy':ab,ti) AND (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intervention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 OR 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interventions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 OR 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policy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 OR 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policies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 OR 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impact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 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OR 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impacts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 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OR 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program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 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OR 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programme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) AND [meta analysis]/lim AND [2002-2022]/py</w:t>
            </w:r>
          </w:p>
        </w:tc>
      </w:tr>
    </w:tbl>
    <w:p w14:paraId="35B39C18" w14:textId="77777777" w:rsidR="007D76BA" w:rsidRPr="007D76BA" w:rsidRDefault="007D76BA" w:rsidP="007D76BA">
      <w:pPr>
        <w:spacing w:line="276" w:lineRule="auto"/>
        <w:jc w:val="both"/>
        <w:rPr>
          <w:rFonts w:asciiTheme="minorHAnsi" w:hAnsiTheme="minorHAnsi" w:cstheme="minorHAnsi"/>
          <w:sz w:val="10"/>
          <w:szCs w:val="10"/>
        </w:rPr>
      </w:pPr>
    </w:p>
    <w:p w14:paraId="467825FA" w14:textId="77777777" w:rsidR="007D76BA" w:rsidRPr="00D1646E" w:rsidRDefault="007D76BA" w:rsidP="007D76BA">
      <w:pPr>
        <w:spacing w:line="276" w:lineRule="auto"/>
        <w:jc w:val="both"/>
        <w:rPr>
          <w:rFonts w:asciiTheme="minorHAnsi" w:hAnsiTheme="minorHAnsi" w:cstheme="minorHAnsi"/>
          <w:b/>
          <w:bCs/>
          <w:sz w:val="21"/>
          <w:szCs w:val="21"/>
        </w:rPr>
      </w:pPr>
    </w:p>
    <w:p w14:paraId="0A55B8D2" w14:textId="4B97D34F" w:rsidR="007D76BA" w:rsidRPr="007D76BA" w:rsidRDefault="007D76BA" w:rsidP="007D76BA">
      <w:pPr>
        <w:pStyle w:val="ListParagraph"/>
        <w:numPr>
          <w:ilvl w:val="1"/>
          <w:numId w:val="1"/>
        </w:numPr>
        <w:spacing w:line="276" w:lineRule="auto"/>
        <w:ind w:left="567" w:hanging="567"/>
        <w:jc w:val="both"/>
        <w:rPr>
          <w:rFonts w:asciiTheme="minorHAnsi" w:hAnsiTheme="minorHAnsi" w:cstheme="minorHAnsi"/>
          <w:sz w:val="21"/>
          <w:szCs w:val="21"/>
        </w:rPr>
      </w:pPr>
      <w:r w:rsidRPr="007D76BA">
        <w:rPr>
          <w:rFonts w:asciiTheme="minorHAnsi" w:hAnsiTheme="minorHAnsi" w:cstheme="minorHAnsi"/>
          <w:sz w:val="21"/>
          <w:szCs w:val="21"/>
        </w:rPr>
        <w:t>Birth Spacing</w:t>
      </w:r>
    </w:p>
    <w:p w14:paraId="15A01154" w14:textId="77777777" w:rsidR="007D76BA" w:rsidRDefault="007D76BA" w:rsidP="007D76BA">
      <w:pPr>
        <w:spacing w:line="276" w:lineRule="auto"/>
        <w:jc w:val="both"/>
        <w:rPr>
          <w:rFonts w:asciiTheme="minorHAnsi" w:hAnsiTheme="minorHAnsi" w:cstheme="minorHAnsi"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7D76BA" w:rsidRPr="00892343" w14:paraId="64BF2321" w14:textId="77777777" w:rsidTr="00EE76BA">
        <w:tc>
          <w:tcPr>
            <w:tcW w:w="1838" w:type="dxa"/>
          </w:tcPr>
          <w:p w14:paraId="38C59078" w14:textId="77777777" w:rsidR="007D76BA" w:rsidRPr="00892343" w:rsidRDefault="007D76BA" w:rsidP="00EE76BA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Database</w:t>
            </w:r>
          </w:p>
        </w:tc>
        <w:tc>
          <w:tcPr>
            <w:tcW w:w="7178" w:type="dxa"/>
          </w:tcPr>
          <w:p w14:paraId="0E4413FA" w14:textId="77777777" w:rsidR="007D76BA" w:rsidRPr="00892343" w:rsidRDefault="007D76BA" w:rsidP="00EE76BA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Syntax</w:t>
            </w:r>
          </w:p>
        </w:tc>
      </w:tr>
      <w:tr w:rsidR="007D76BA" w:rsidRPr="00892343" w14:paraId="76028257" w14:textId="77777777" w:rsidTr="00F864CB">
        <w:trPr>
          <w:trHeight w:val="1239"/>
        </w:trPr>
        <w:tc>
          <w:tcPr>
            <w:tcW w:w="1838" w:type="dxa"/>
            <w:vAlign w:val="center"/>
          </w:tcPr>
          <w:p w14:paraId="13B38381" w14:textId="77777777" w:rsidR="007D76BA" w:rsidRPr="00892343" w:rsidRDefault="007D76BA" w:rsidP="00EE76BA">
            <w:pPr>
              <w:spacing w:line="276" w:lineRule="auto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Pubmed</w:t>
            </w:r>
          </w:p>
        </w:tc>
        <w:tc>
          <w:tcPr>
            <w:tcW w:w="7178" w:type="dxa"/>
            <w:vAlign w:val="center"/>
          </w:tcPr>
          <w:p w14:paraId="68C8AF85" w14:textId="247D2B5C" w:rsidR="007D76BA" w:rsidRPr="00892343" w:rsidRDefault="007D76BA" w:rsidP="00EE76BA">
            <w:pPr>
              <w:spacing w:line="276" w:lineRule="auto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(("birth interval"[tiab] OR "birth spacing"[tiab] OR "pregnancy interval"[tiab]) </w:t>
            </w:r>
            <w:r w:rsidRPr="0047237A">
              <w:rPr>
                <w:rFonts w:asciiTheme="minorHAnsi" w:hAnsiTheme="minorHAnsi" w:cstheme="minorHAnsi"/>
                <w:noProof/>
                <w:sz w:val="18"/>
                <w:szCs w:val="18"/>
              </w:rPr>
              <w:t>AND ("intervention"[tiab] OR "interventions"[tiab] OR "policy"[tiab] OR "policies"[tiab] OR "impact"[tiab] OR "impacts"[tiab]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 </w:t>
            </w:r>
            <w:r w:rsidRPr="0047237A">
              <w:rPr>
                <w:rFonts w:asciiTheme="minorHAnsi" w:hAnsiTheme="minorHAnsi" w:cstheme="minorHAnsi"/>
                <w:noProof/>
                <w:sz w:val="18"/>
                <w:szCs w:val="18"/>
              </w:rPr>
              <w:t>OR "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program</w:t>
            </w:r>
            <w:r w:rsidRPr="0047237A">
              <w:rPr>
                <w:rFonts w:asciiTheme="minorHAnsi" w:hAnsiTheme="minorHAnsi" w:cstheme="minorHAnsi"/>
                <w:noProof/>
                <w:sz w:val="18"/>
                <w:szCs w:val="18"/>
              </w:rPr>
              <w:t>"[tiab] OR "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programme</w:t>
            </w:r>
            <w:r w:rsidRPr="0047237A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"[tiab])) AND ((meta-analysis[Filter]) </w:t>
            </w:r>
            <w:r w:rsidR="00F864CB"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AND (meta-analysis[Filter])</w:t>
            </w:r>
            <w:r w:rsidR="00F864CB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 </w:t>
            </w:r>
            <w:r w:rsidR="00F864CB"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AND (2002:2022[pdat]))</w:t>
            </w:r>
          </w:p>
        </w:tc>
      </w:tr>
      <w:tr w:rsidR="007D76BA" w:rsidRPr="00892343" w14:paraId="3A52FD4D" w14:textId="77777777" w:rsidTr="00F864CB">
        <w:trPr>
          <w:trHeight w:val="1129"/>
        </w:trPr>
        <w:tc>
          <w:tcPr>
            <w:tcW w:w="1838" w:type="dxa"/>
            <w:vAlign w:val="center"/>
          </w:tcPr>
          <w:p w14:paraId="594F3B90" w14:textId="77777777" w:rsidR="007D76BA" w:rsidRPr="00892343" w:rsidRDefault="007D76BA" w:rsidP="00EE76BA">
            <w:pPr>
              <w:spacing w:line="276" w:lineRule="auto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Embase</w:t>
            </w:r>
          </w:p>
        </w:tc>
        <w:tc>
          <w:tcPr>
            <w:tcW w:w="7178" w:type="dxa"/>
            <w:vAlign w:val="center"/>
          </w:tcPr>
          <w:p w14:paraId="4FACFC2C" w14:textId="77777777" w:rsidR="007D76BA" w:rsidRPr="00892343" w:rsidRDefault="007D76BA" w:rsidP="00EE76BA">
            <w:pPr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('birth spacing':ab,ti OR 'birth interval':ab,ti OR 'pregnancy interval':ab,ti) AND (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intervention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 OR 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interventions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 OR 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policy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 OR 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policies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 OR 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impact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 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OR 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impacts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 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OR 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program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 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OR 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programme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) AND [meta analysis]/lim AND [2002-2022]/py</w:t>
            </w:r>
          </w:p>
        </w:tc>
      </w:tr>
    </w:tbl>
    <w:p w14:paraId="1CCC3A3B" w14:textId="77777777" w:rsidR="007D76BA" w:rsidRPr="007D76BA" w:rsidRDefault="007D76BA" w:rsidP="007D76BA">
      <w:pPr>
        <w:spacing w:line="276" w:lineRule="auto"/>
        <w:jc w:val="both"/>
        <w:rPr>
          <w:rFonts w:asciiTheme="minorHAnsi" w:hAnsiTheme="minorHAnsi" w:cstheme="minorHAnsi"/>
          <w:sz w:val="10"/>
          <w:szCs w:val="10"/>
        </w:rPr>
      </w:pPr>
    </w:p>
    <w:p w14:paraId="61E2B94E" w14:textId="738B26CD" w:rsidR="007D76BA" w:rsidRDefault="007D76BA" w:rsidP="007D76BA">
      <w:pPr>
        <w:spacing w:line="276" w:lineRule="auto"/>
        <w:jc w:val="both"/>
        <w:rPr>
          <w:rFonts w:asciiTheme="minorHAnsi" w:hAnsiTheme="minorHAnsi" w:cstheme="minorHAnsi"/>
          <w:sz w:val="21"/>
          <w:szCs w:val="21"/>
        </w:rPr>
      </w:pPr>
    </w:p>
    <w:p w14:paraId="3C5C7A03" w14:textId="42C1A287" w:rsidR="007D76BA" w:rsidRDefault="007D76BA" w:rsidP="007D76BA">
      <w:pPr>
        <w:spacing w:line="276" w:lineRule="auto"/>
        <w:jc w:val="both"/>
        <w:rPr>
          <w:rFonts w:asciiTheme="minorHAnsi" w:hAnsiTheme="minorHAnsi" w:cstheme="minorHAnsi"/>
          <w:sz w:val="21"/>
          <w:szCs w:val="21"/>
        </w:rPr>
      </w:pPr>
    </w:p>
    <w:p w14:paraId="1984DBEE" w14:textId="18F5E67F" w:rsidR="007D76BA" w:rsidRDefault="007D76BA" w:rsidP="007D76BA">
      <w:pPr>
        <w:spacing w:line="276" w:lineRule="auto"/>
        <w:jc w:val="both"/>
        <w:rPr>
          <w:rFonts w:asciiTheme="minorHAnsi" w:hAnsiTheme="minorHAnsi" w:cstheme="minorHAnsi"/>
          <w:sz w:val="21"/>
          <w:szCs w:val="21"/>
        </w:rPr>
      </w:pPr>
    </w:p>
    <w:p w14:paraId="1E1D1B0D" w14:textId="77777777" w:rsidR="007D76BA" w:rsidRPr="00D1646E" w:rsidRDefault="007D76BA" w:rsidP="007D76BA">
      <w:pPr>
        <w:spacing w:line="276" w:lineRule="auto"/>
        <w:jc w:val="both"/>
        <w:rPr>
          <w:rFonts w:asciiTheme="minorHAnsi" w:hAnsiTheme="minorHAnsi" w:cstheme="minorHAnsi"/>
          <w:sz w:val="21"/>
          <w:szCs w:val="21"/>
        </w:rPr>
      </w:pPr>
    </w:p>
    <w:p w14:paraId="51EBD74D" w14:textId="7A898164" w:rsidR="007D76BA" w:rsidRPr="007D76BA" w:rsidRDefault="007D76BA" w:rsidP="007D76BA">
      <w:pPr>
        <w:pStyle w:val="ListParagraph"/>
        <w:numPr>
          <w:ilvl w:val="1"/>
          <w:numId w:val="1"/>
        </w:numPr>
        <w:spacing w:line="276" w:lineRule="auto"/>
        <w:ind w:left="567" w:hanging="567"/>
        <w:jc w:val="both"/>
        <w:rPr>
          <w:rFonts w:asciiTheme="minorHAnsi" w:hAnsiTheme="minorHAnsi" w:cstheme="minorHAnsi"/>
          <w:sz w:val="21"/>
          <w:szCs w:val="21"/>
        </w:rPr>
      </w:pPr>
      <w:r w:rsidRPr="007D76BA">
        <w:rPr>
          <w:rFonts w:asciiTheme="minorHAnsi" w:hAnsiTheme="minorHAnsi" w:cstheme="minorHAnsi"/>
          <w:sz w:val="21"/>
          <w:szCs w:val="21"/>
        </w:rPr>
        <w:lastRenderedPageBreak/>
        <w:t>Micronutrients Deficiency</w:t>
      </w:r>
    </w:p>
    <w:p w14:paraId="5FAF8960" w14:textId="77777777" w:rsidR="007D76BA" w:rsidRDefault="007D76BA" w:rsidP="007D76BA">
      <w:pPr>
        <w:spacing w:line="276" w:lineRule="auto"/>
        <w:jc w:val="both"/>
        <w:rPr>
          <w:rFonts w:asciiTheme="minorHAnsi" w:hAnsiTheme="minorHAnsi" w:cstheme="minorHAnsi"/>
          <w:b/>
          <w:bCs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7D76BA" w:rsidRPr="00892343" w14:paraId="66256267" w14:textId="77777777" w:rsidTr="00EE76BA">
        <w:tc>
          <w:tcPr>
            <w:tcW w:w="1838" w:type="dxa"/>
          </w:tcPr>
          <w:p w14:paraId="6C3610FF" w14:textId="77777777" w:rsidR="007D76BA" w:rsidRPr="00892343" w:rsidRDefault="007D76BA" w:rsidP="00EE76BA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Database</w:t>
            </w:r>
          </w:p>
        </w:tc>
        <w:tc>
          <w:tcPr>
            <w:tcW w:w="7178" w:type="dxa"/>
          </w:tcPr>
          <w:p w14:paraId="713700C4" w14:textId="77777777" w:rsidR="007D76BA" w:rsidRPr="00892343" w:rsidRDefault="007D76BA" w:rsidP="00EE76BA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Syntax</w:t>
            </w:r>
          </w:p>
        </w:tc>
      </w:tr>
      <w:tr w:rsidR="007D76BA" w:rsidRPr="00892343" w14:paraId="7C5C4AA1" w14:textId="77777777" w:rsidTr="00EE76BA">
        <w:trPr>
          <w:trHeight w:val="1695"/>
        </w:trPr>
        <w:tc>
          <w:tcPr>
            <w:tcW w:w="1838" w:type="dxa"/>
            <w:vAlign w:val="center"/>
          </w:tcPr>
          <w:p w14:paraId="433CE55B" w14:textId="77777777" w:rsidR="007D76BA" w:rsidRPr="00892343" w:rsidRDefault="007D76BA" w:rsidP="00EE76BA">
            <w:pPr>
              <w:spacing w:line="276" w:lineRule="auto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Pubmed</w:t>
            </w:r>
          </w:p>
        </w:tc>
        <w:tc>
          <w:tcPr>
            <w:tcW w:w="7178" w:type="dxa"/>
            <w:vAlign w:val="center"/>
          </w:tcPr>
          <w:p w14:paraId="1237A908" w14:textId="73DC302D" w:rsidR="007D76BA" w:rsidRPr="00892343" w:rsidRDefault="007D76BA" w:rsidP="00EE76BA">
            <w:pPr>
              <w:spacing w:line="276" w:lineRule="auto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(("preconception"[Title/Abstract] OR "prepregnancy"[Title/Abstract] OR "pre-pregnancy"[Title/Abstract] OR "before conception"[All Fields] OR "before pregnancy"[Title/Abstract] OR "preconception"[Title/Abstract]) AND </w:t>
            </w:r>
            <w:r w:rsidRPr="0047237A">
              <w:rPr>
                <w:rFonts w:asciiTheme="minorHAnsi" w:hAnsiTheme="minorHAnsi" w:cstheme="minorHAnsi"/>
                <w:noProof/>
                <w:sz w:val="18"/>
                <w:szCs w:val="18"/>
              </w:rPr>
              <w:t>("intervention"[tiab] OR "interventions"[tiab] OR "policy"[tiab] OR "policies"[tiab] OR "impact"[tiab] OR "impacts"[tiab]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 </w:t>
            </w:r>
            <w:r w:rsidRPr="0047237A">
              <w:rPr>
                <w:rFonts w:asciiTheme="minorHAnsi" w:hAnsiTheme="minorHAnsi" w:cstheme="minorHAnsi"/>
                <w:noProof/>
                <w:sz w:val="18"/>
                <w:szCs w:val="18"/>
              </w:rPr>
              <w:t>OR "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program</w:t>
            </w:r>
            <w:r w:rsidRPr="0047237A">
              <w:rPr>
                <w:rFonts w:asciiTheme="minorHAnsi" w:hAnsiTheme="minorHAnsi" w:cstheme="minorHAnsi"/>
                <w:noProof/>
                <w:sz w:val="18"/>
                <w:szCs w:val="18"/>
              </w:rPr>
              <w:t>"[tiab] OR "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programme</w:t>
            </w:r>
            <w:r w:rsidRPr="0047237A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"[tiab])) </w:t>
            </w:r>
            <w:r w:rsidR="00F864CB"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AND (meta-analysis[Filter])</w:t>
            </w:r>
            <w:r w:rsidR="00F864CB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 </w:t>
            </w:r>
            <w:r w:rsidR="00F864CB"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AND (2002:2022[pdat]))</w:t>
            </w:r>
          </w:p>
        </w:tc>
      </w:tr>
      <w:tr w:rsidR="007D76BA" w:rsidRPr="00892343" w14:paraId="77AA228F" w14:textId="77777777" w:rsidTr="00EE76BA">
        <w:trPr>
          <w:trHeight w:val="1407"/>
        </w:trPr>
        <w:tc>
          <w:tcPr>
            <w:tcW w:w="1838" w:type="dxa"/>
            <w:vAlign w:val="center"/>
          </w:tcPr>
          <w:p w14:paraId="7BA80190" w14:textId="77777777" w:rsidR="007D76BA" w:rsidRPr="00892343" w:rsidRDefault="007D76BA" w:rsidP="00EE76BA">
            <w:pPr>
              <w:spacing w:line="276" w:lineRule="auto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Embase</w:t>
            </w:r>
          </w:p>
        </w:tc>
        <w:tc>
          <w:tcPr>
            <w:tcW w:w="7178" w:type="dxa"/>
            <w:shd w:val="clear" w:color="auto" w:fill="auto"/>
            <w:vAlign w:val="center"/>
          </w:tcPr>
          <w:p w14:paraId="7750F3E9" w14:textId="77777777" w:rsidR="007D76BA" w:rsidRPr="00892343" w:rsidRDefault="007D76BA" w:rsidP="00EE76BA">
            <w:pPr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('preconception':ab,ti OR 'pre pregnancy':ab,ti OR 'pre-pregnancy':ab,ti OR 'before pregnancy':ab,ti OR 'before conception':ab,ti) AND ('iron':ab,ti OR 'folic acid':ab,ti OR 'folate':ab,ti OR 'micronutrients':ab,ti) AND (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intervention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 OR 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interventions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 OR 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policy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 OR 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policies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 OR 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impact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 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OR 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impacts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 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OR 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program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 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OR 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programme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) AND [meta analysis]/lim AND [2002-2022]/py</w:t>
            </w:r>
          </w:p>
        </w:tc>
      </w:tr>
    </w:tbl>
    <w:p w14:paraId="54FCBDF6" w14:textId="77777777" w:rsidR="007D76BA" w:rsidRPr="007D76BA" w:rsidRDefault="007D76BA" w:rsidP="007D76BA">
      <w:pPr>
        <w:spacing w:line="276" w:lineRule="auto"/>
        <w:jc w:val="both"/>
        <w:rPr>
          <w:rFonts w:asciiTheme="minorHAnsi" w:hAnsiTheme="minorHAnsi" w:cstheme="minorHAnsi"/>
          <w:b/>
          <w:bCs/>
          <w:sz w:val="10"/>
          <w:szCs w:val="10"/>
        </w:rPr>
      </w:pPr>
    </w:p>
    <w:p w14:paraId="7F106380" w14:textId="77777777" w:rsidR="007D76BA" w:rsidRDefault="007D76BA" w:rsidP="007D76BA">
      <w:pPr>
        <w:spacing w:line="276" w:lineRule="auto"/>
        <w:jc w:val="both"/>
        <w:rPr>
          <w:rFonts w:asciiTheme="minorHAnsi" w:hAnsiTheme="minorHAnsi" w:cstheme="minorHAnsi"/>
          <w:sz w:val="21"/>
          <w:szCs w:val="21"/>
        </w:rPr>
      </w:pPr>
    </w:p>
    <w:p w14:paraId="32C61D3D" w14:textId="2E4D4DD5" w:rsidR="007D76BA" w:rsidRPr="007D76BA" w:rsidRDefault="007D76BA" w:rsidP="007D76BA">
      <w:pPr>
        <w:pStyle w:val="ListParagraph"/>
        <w:numPr>
          <w:ilvl w:val="1"/>
          <w:numId w:val="1"/>
        </w:numPr>
        <w:spacing w:line="276" w:lineRule="auto"/>
        <w:ind w:left="567" w:hanging="567"/>
        <w:jc w:val="both"/>
        <w:rPr>
          <w:rFonts w:asciiTheme="minorHAnsi" w:hAnsiTheme="minorHAnsi" w:cstheme="minorHAnsi"/>
          <w:sz w:val="21"/>
          <w:szCs w:val="21"/>
        </w:rPr>
      </w:pPr>
      <w:r w:rsidRPr="007D76BA">
        <w:rPr>
          <w:rFonts w:asciiTheme="minorHAnsi" w:hAnsiTheme="minorHAnsi" w:cstheme="minorHAnsi"/>
          <w:sz w:val="21"/>
          <w:szCs w:val="21"/>
        </w:rPr>
        <w:t>Pre-Pregnancy Weight</w:t>
      </w:r>
    </w:p>
    <w:p w14:paraId="755C6AD3" w14:textId="77777777" w:rsidR="007D76BA" w:rsidRDefault="007D76BA" w:rsidP="007D76BA">
      <w:pPr>
        <w:spacing w:line="276" w:lineRule="auto"/>
        <w:jc w:val="both"/>
        <w:rPr>
          <w:rFonts w:asciiTheme="minorHAnsi" w:hAnsiTheme="minorHAnsi" w:cstheme="minorHAnsi"/>
          <w:b/>
          <w:bCs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7D76BA" w:rsidRPr="00892343" w14:paraId="5763D22D" w14:textId="77777777" w:rsidTr="00EE76BA">
        <w:tc>
          <w:tcPr>
            <w:tcW w:w="1838" w:type="dxa"/>
          </w:tcPr>
          <w:p w14:paraId="757B0D4C" w14:textId="77777777" w:rsidR="007D76BA" w:rsidRPr="00892343" w:rsidRDefault="007D76BA" w:rsidP="00EE76BA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Database</w:t>
            </w:r>
          </w:p>
        </w:tc>
        <w:tc>
          <w:tcPr>
            <w:tcW w:w="7178" w:type="dxa"/>
          </w:tcPr>
          <w:p w14:paraId="0CBA0523" w14:textId="77777777" w:rsidR="007D76BA" w:rsidRPr="00892343" w:rsidRDefault="007D76BA" w:rsidP="00EE76BA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Syntax</w:t>
            </w:r>
          </w:p>
        </w:tc>
      </w:tr>
      <w:tr w:rsidR="007D76BA" w:rsidRPr="00892343" w14:paraId="3C9FFC1C" w14:textId="77777777" w:rsidTr="00F864CB">
        <w:trPr>
          <w:trHeight w:val="2517"/>
        </w:trPr>
        <w:tc>
          <w:tcPr>
            <w:tcW w:w="1838" w:type="dxa"/>
            <w:vAlign w:val="center"/>
          </w:tcPr>
          <w:p w14:paraId="2B82E69C" w14:textId="77777777" w:rsidR="007D76BA" w:rsidRPr="00892343" w:rsidRDefault="007D76BA" w:rsidP="00EE76BA">
            <w:pPr>
              <w:spacing w:line="276" w:lineRule="auto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Pubmed</w:t>
            </w:r>
          </w:p>
        </w:tc>
        <w:tc>
          <w:tcPr>
            <w:tcW w:w="7178" w:type="dxa"/>
            <w:vAlign w:val="center"/>
          </w:tcPr>
          <w:p w14:paraId="57D5B57A" w14:textId="77777777" w:rsidR="007D76BA" w:rsidRPr="00892343" w:rsidRDefault="007D76BA" w:rsidP="00EE76BA">
            <w:pPr>
              <w:spacing w:line="276" w:lineRule="auto"/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(("preconception"[Title/Abstract] OR "prepregnancy"[Title/Abstract] OR "pre-pregnancy"[Title/Abstract] OR "before conception"[All Fields] OR "before pregnancy"[Title/Abstract] OR "preconception"[Title/Abstract]) AND ("overweight"[Title/Abstract] OR "underweight"[Title/Abstract] OR "BMI"[Title/Abstract] OR "body mass index"[Title/Abstract] OR "nutritional status"[Title/Abstract] OR "obesity"[Title/Abstract] OR "obese"[Title/Abstract] OR "weight"[Title/Abstract]) AND </w:t>
            </w:r>
            <w:r w:rsidRPr="0047237A">
              <w:rPr>
                <w:rFonts w:asciiTheme="minorHAnsi" w:hAnsiTheme="minorHAnsi" w:cstheme="minorHAnsi"/>
                <w:noProof/>
                <w:sz w:val="18"/>
                <w:szCs w:val="18"/>
              </w:rPr>
              <w:t>("intervention"[tiab] OR "interventions"[tiab] OR "policy"[tiab] OR "policies"[tiab] OR "impact"[tiab] OR "impacts"[tiab]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 </w:t>
            </w:r>
            <w:r w:rsidRPr="0047237A">
              <w:rPr>
                <w:rFonts w:asciiTheme="minorHAnsi" w:hAnsiTheme="minorHAnsi" w:cstheme="minorHAnsi"/>
                <w:noProof/>
                <w:sz w:val="18"/>
                <w:szCs w:val="18"/>
              </w:rPr>
              <w:t>OR "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program</w:t>
            </w:r>
            <w:r w:rsidRPr="0047237A">
              <w:rPr>
                <w:rFonts w:asciiTheme="minorHAnsi" w:hAnsiTheme="minorHAnsi" w:cstheme="minorHAnsi"/>
                <w:noProof/>
                <w:sz w:val="18"/>
                <w:szCs w:val="18"/>
              </w:rPr>
              <w:t>"[tiab] OR "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programme</w:t>
            </w:r>
            <w:r w:rsidRPr="0047237A">
              <w:rPr>
                <w:rFonts w:asciiTheme="minorHAnsi" w:hAnsiTheme="minorHAnsi" w:cstheme="minorHAnsi"/>
                <w:noProof/>
                <w:sz w:val="18"/>
                <w:szCs w:val="18"/>
              </w:rPr>
              <w:t>"[tiab])) AND ((meta-analysis[Filter]) AND (2002:2022[pdat]))</w:t>
            </w:r>
          </w:p>
        </w:tc>
      </w:tr>
      <w:tr w:rsidR="007D76BA" w:rsidRPr="00892343" w14:paraId="5FD406EC" w14:textId="77777777" w:rsidTr="00F864CB">
        <w:trPr>
          <w:trHeight w:val="1689"/>
        </w:trPr>
        <w:tc>
          <w:tcPr>
            <w:tcW w:w="1838" w:type="dxa"/>
            <w:vAlign w:val="center"/>
          </w:tcPr>
          <w:p w14:paraId="6097A280" w14:textId="77777777" w:rsidR="007D76BA" w:rsidRPr="00892343" w:rsidRDefault="007D76BA" w:rsidP="00EE76BA">
            <w:pPr>
              <w:spacing w:line="276" w:lineRule="auto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Embase</w:t>
            </w:r>
          </w:p>
        </w:tc>
        <w:tc>
          <w:tcPr>
            <w:tcW w:w="7178" w:type="dxa"/>
            <w:shd w:val="clear" w:color="auto" w:fill="auto"/>
            <w:vAlign w:val="center"/>
          </w:tcPr>
          <w:p w14:paraId="3441EAA8" w14:textId="77777777" w:rsidR="007D76BA" w:rsidRPr="00892343" w:rsidRDefault="007D76BA" w:rsidP="00EE76BA">
            <w:pPr>
              <w:spacing w:line="276" w:lineRule="auto"/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('preconception':ab,ti OR 'pre pregnancy':ab,ti OR 'pre-pregnancy':ab,ti OR 'before pregnancy':ab,ti OR 'before conception':ab,ti) AND ('overweight':ab,ti OR 'underweight':ab,ti OR 'bmi':ab,ti OR 'body mass index':ab,ti OR 'nutritional status':ab,ti OR 'obesity':ab,ti OR 'obese':ab,ti OR 'weight':ab,ti) AND (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intervention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 OR 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interventions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 OR 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policy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 OR 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policies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 OR 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impact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 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OR 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impacts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 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OR 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program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 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OR 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programme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) AND [meta analysis]/lim AND [2002-2022]/py</w:t>
            </w:r>
          </w:p>
        </w:tc>
      </w:tr>
    </w:tbl>
    <w:p w14:paraId="641A680B" w14:textId="77777777" w:rsidR="007D76BA" w:rsidRPr="00951E5F" w:rsidRDefault="007D76BA" w:rsidP="007D76BA">
      <w:pPr>
        <w:spacing w:line="276" w:lineRule="auto"/>
        <w:jc w:val="both"/>
        <w:rPr>
          <w:rFonts w:asciiTheme="minorHAnsi" w:hAnsiTheme="minorHAnsi" w:cstheme="minorHAnsi"/>
          <w:b/>
          <w:bCs/>
          <w:sz w:val="21"/>
          <w:szCs w:val="21"/>
        </w:rPr>
      </w:pPr>
    </w:p>
    <w:p w14:paraId="641665CE" w14:textId="77777777" w:rsidR="007D76BA" w:rsidRDefault="007D76BA" w:rsidP="007D76BA">
      <w:pPr>
        <w:spacing w:line="276" w:lineRule="auto"/>
        <w:jc w:val="both"/>
        <w:rPr>
          <w:rFonts w:asciiTheme="minorHAnsi" w:hAnsiTheme="minorHAnsi" w:cstheme="minorHAnsi"/>
          <w:sz w:val="21"/>
          <w:szCs w:val="21"/>
        </w:rPr>
      </w:pPr>
    </w:p>
    <w:p w14:paraId="4A4C7AAF" w14:textId="263DB045" w:rsidR="007D76BA" w:rsidRPr="007D76BA" w:rsidRDefault="007D76BA" w:rsidP="007D76BA">
      <w:pPr>
        <w:pStyle w:val="ListParagraph"/>
        <w:numPr>
          <w:ilvl w:val="1"/>
          <w:numId w:val="1"/>
        </w:numPr>
        <w:spacing w:line="276" w:lineRule="auto"/>
        <w:ind w:left="567" w:hanging="567"/>
        <w:jc w:val="both"/>
        <w:rPr>
          <w:rFonts w:asciiTheme="minorHAnsi" w:hAnsiTheme="minorHAnsi" w:cstheme="minorHAnsi"/>
          <w:sz w:val="21"/>
          <w:szCs w:val="21"/>
        </w:rPr>
      </w:pPr>
      <w:r w:rsidRPr="007D76BA">
        <w:rPr>
          <w:rFonts w:asciiTheme="minorHAnsi" w:hAnsiTheme="minorHAnsi" w:cstheme="minorHAnsi"/>
          <w:sz w:val="21"/>
          <w:szCs w:val="21"/>
        </w:rPr>
        <w:t>Smoking and Alcoho</w:t>
      </w:r>
      <w:r>
        <w:rPr>
          <w:rFonts w:asciiTheme="minorHAnsi" w:hAnsiTheme="minorHAnsi" w:cstheme="minorHAnsi"/>
          <w:sz w:val="21"/>
          <w:szCs w:val="21"/>
        </w:rPr>
        <w:t>l</w:t>
      </w:r>
    </w:p>
    <w:p w14:paraId="730B6629" w14:textId="77777777" w:rsidR="007D76BA" w:rsidRDefault="007D76BA" w:rsidP="007D76BA">
      <w:pPr>
        <w:spacing w:line="276" w:lineRule="auto"/>
        <w:jc w:val="both"/>
        <w:rPr>
          <w:rFonts w:asciiTheme="minorHAnsi" w:hAnsiTheme="minorHAnsi" w:cstheme="minorHAnsi"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7D76BA" w:rsidRPr="00892343" w14:paraId="2BFA28B3" w14:textId="77777777" w:rsidTr="00EE76BA">
        <w:tc>
          <w:tcPr>
            <w:tcW w:w="1838" w:type="dxa"/>
          </w:tcPr>
          <w:p w14:paraId="175B23E4" w14:textId="77777777" w:rsidR="007D76BA" w:rsidRPr="00892343" w:rsidRDefault="007D76BA" w:rsidP="00EE76BA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Database</w:t>
            </w:r>
          </w:p>
        </w:tc>
        <w:tc>
          <w:tcPr>
            <w:tcW w:w="7178" w:type="dxa"/>
          </w:tcPr>
          <w:p w14:paraId="1E7C9202" w14:textId="77777777" w:rsidR="007D76BA" w:rsidRPr="00892343" w:rsidRDefault="007D76BA" w:rsidP="00EE76BA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Syntax</w:t>
            </w:r>
          </w:p>
        </w:tc>
      </w:tr>
      <w:tr w:rsidR="007D76BA" w:rsidRPr="00892343" w14:paraId="21379125" w14:textId="77777777" w:rsidTr="00F864CB">
        <w:trPr>
          <w:trHeight w:val="1507"/>
        </w:trPr>
        <w:tc>
          <w:tcPr>
            <w:tcW w:w="1838" w:type="dxa"/>
            <w:vAlign w:val="center"/>
          </w:tcPr>
          <w:p w14:paraId="36F829ED" w14:textId="77777777" w:rsidR="007D76BA" w:rsidRPr="00892343" w:rsidRDefault="007D76BA" w:rsidP="00EE76BA">
            <w:pPr>
              <w:spacing w:line="276" w:lineRule="auto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Pubmed</w:t>
            </w:r>
          </w:p>
        </w:tc>
        <w:tc>
          <w:tcPr>
            <w:tcW w:w="7178" w:type="dxa"/>
            <w:vAlign w:val="center"/>
          </w:tcPr>
          <w:p w14:paraId="696D4D33" w14:textId="77777777" w:rsidR="007D76BA" w:rsidRPr="00892343" w:rsidRDefault="007D76BA" w:rsidP="00EE76BA">
            <w:pPr>
              <w:spacing w:line="276" w:lineRule="auto"/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("preconception"[tiab] OR "prepregnancy"[tiab] OR "pre-pregnancy"[tiab] OR "before conception" OR "before pregnancy"[tiab] OR "preconception"[tiab]) AND ("smoking"[tiab] OR "tobacco"[tiab] OR "alcohol"[tiab]) AND </w:t>
            </w:r>
            <w:r w:rsidRPr="0047237A">
              <w:rPr>
                <w:rFonts w:asciiTheme="minorHAnsi" w:hAnsiTheme="minorHAnsi" w:cstheme="minorHAnsi"/>
                <w:noProof/>
                <w:sz w:val="18"/>
                <w:szCs w:val="18"/>
              </w:rPr>
              <w:t>("intervention"[tiab] OR "interventions"[tiab] OR "policy"[tiab] OR "policies"[tiab] OR "impact"[tiab] OR "impacts"[tiab]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 </w:t>
            </w:r>
            <w:r w:rsidRPr="0047237A">
              <w:rPr>
                <w:rFonts w:asciiTheme="minorHAnsi" w:hAnsiTheme="minorHAnsi" w:cstheme="minorHAnsi"/>
                <w:noProof/>
                <w:sz w:val="18"/>
                <w:szCs w:val="18"/>
              </w:rPr>
              <w:t>OR "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program</w:t>
            </w:r>
            <w:r w:rsidRPr="0047237A">
              <w:rPr>
                <w:rFonts w:asciiTheme="minorHAnsi" w:hAnsiTheme="minorHAnsi" w:cstheme="minorHAnsi"/>
                <w:noProof/>
                <w:sz w:val="18"/>
                <w:szCs w:val="18"/>
              </w:rPr>
              <w:t>"[tiab] OR "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programme</w:t>
            </w:r>
            <w:r w:rsidRPr="0047237A">
              <w:rPr>
                <w:rFonts w:asciiTheme="minorHAnsi" w:hAnsiTheme="minorHAnsi" w:cstheme="minorHAnsi"/>
                <w:noProof/>
                <w:sz w:val="18"/>
                <w:szCs w:val="18"/>
              </w:rPr>
              <w:t>"[tiab])) AND ((meta-analysis[Filter]) AND (2002:2022[pdat]))</w:t>
            </w:r>
          </w:p>
        </w:tc>
      </w:tr>
      <w:tr w:rsidR="007D76BA" w:rsidRPr="00892343" w14:paraId="0A89C644" w14:textId="77777777" w:rsidTr="00F864CB">
        <w:trPr>
          <w:trHeight w:val="1429"/>
        </w:trPr>
        <w:tc>
          <w:tcPr>
            <w:tcW w:w="1838" w:type="dxa"/>
            <w:vAlign w:val="center"/>
          </w:tcPr>
          <w:p w14:paraId="6BC7F654" w14:textId="77777777" w:rsidR="007D76BA" w:rsidRPr="00892343" w:rsidRDefault="007D76BA" w:rsidP="00EE76BA">
            <w:pPr>
              <w:spacing w:line="276" w:lineRule="auto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Embase</w:t>
            </w:r>
          </w:p>
        </w:tc>
        <w:tc>
          <w:tcPr>
            <w:tcW w:w="7178" w:type="dxa"/>
            <w:vAlign w:val="center"/>
          </w:tcPr>
          <w:p w14:paraId="7141F610" w14:textId="77777777" w:rsidR="007D76BA" w:rsidRPr="00892343" w:rsidRDefault="007D76BA" w:rsidP="00EE76BA">
            <w:pPr>
              <w:spacing w:line="276" w:lineRule="auto"/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('preconception':ab,ti OR 'pre pregnancy':ab,ti OR 'pre-pregnancy':ab,ti OR 'before pregnancy':ab,ti OR 'before conception':ab,ti) AND ('smoking':ab,ti OR 'tobacco':ab,ti OR 'alcohol':ab,ti) AND (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intervention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 OR 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interventions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 OR 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policy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 OR 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policies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 OR 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impact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 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OR 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impacts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 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OR 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program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 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OR 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programme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) AND [meta analysis]/lim AND [2002-2022]/py</w:t>
            </w:r>
          </w:p>
        </w:tc>
      </w:tr>
    </w:tbl>
    <w:p w14:paraId="10F5B09C" w14:textId="77777777" w:rsidR="007D76BA" w:rsidRDefault="007D76BA" w:rsidP="007D76BA">
      <w:pPr>
        <w:spacing w:line="276" w:lineRule="auto"/>
        <w:jc w:val="both"/>
        <w:rPr>
          <w:rFonts w:asciiTheme="minorHAnsi" w:hAnsiTheme="minorHAnsi" w:cstheme="minorHAnsi"/>
          <w:b/>
          <w:bCs/>
          <w:sz w:val="21"/>
          <w:szCs w:val="21"/>
        </w:rPr>
      </w:pPr>
    </w:p>
    <w:p w14:paraId="3C84FFA7" w14:textId="54D4F1C1" w:rsidR="007D76BA" w:rsidRPr="007D76BA" w:rsidRDefault="007D76BA" w:rsidP="007D76BA">
      <w:pPr>
        <w:pStyle w:val="ListParagraph"/>
        <w:numPr>
          <w:ilvl w:val="1"/>
          <w:numId w:val="1"/>
        </w:numPr>
        <w:spacing w:line="276" w:lineRule="auto"/>
        <w:ind w:left="567" w:hanging="567"/>
        <w:jc w:val="both"/>
        <w:rPr>
          <w:rFonts w:asciiTheme="minorHAnsi" w:hAnsiTheme="minorHAnsi" w:cstheme="minorHAnsi"/>
          <w:sz w:val="21"/>
          <w:szCs w:val="21"/>
        </w:rPr>
      </w:pPr>
      <w:r w:rsidRPr="007D76BA">
        <w:rPr>
          <w:rFonts w:asciiTheme="minorHAnsi" w:hAnsiTheme="minorHAnsi" w:cstheme="minorHAnsi"/>
          <w:sz w:val="21"/>
          <w:szCs w:val="21"/>
        </w:rPr>
        <w:t>Vaccine</w:t>
      </w:r>
      <w:r>
        <w:rPr>
          <w:rFonts w:asciiTheme="minorHAnsi" w:hAnsiTheme="minorHAnsi" w:cstheme="minorHAnsi"/>
          <w:sz w:val="21"/>
          <w:szCs w:val="21"/>
        </w:rPr>
        <w:t>-Preventable Diseases</w:t>
      </w:r>
    </w:p>
    <w:p w14:paraId="55507F3C" w14:textId="77777777" w:rsidR="007D76BA" w:rsidRDefault="007D76BA" w:rsidP="007D76BA">
      <w:pPr>
        <w:spacing w:line="276" w:lineRule="auto"/>
        <w:jc w:val="both"/>
        <w:rPr>
          <w:rFonts w:asciiTheme="minorHAnsi" w:hAnsiTheme="minorHAnsi" w:cstheme="minorHAnsi"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7D76BA" w:rsidRPr="00892343" w14:paraId="27A58195" w14:textId="77777777" w:rsidTr="00EE76BA">
        <w:tc>
          <w:tcPr>
            <w:tcW w:w="1838" w:type="dxa"/>
          </w:tcPr>
          <w:p w14:paraId="0C2E0B46" w14:textId="77777777" w:rsidR="007D76BA" w:rsidRPr="00892343" w:rsidRDefault="007D76BA" w:rsidP="00EE76BA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Database</w:t>
            </w:r>
          </w:p>
        </w:tc>
        <w:tc>
          <w:tcPr>
            <w:tcW w:w="7178" w:type="dxa"/>
          </w:tcPr>
          <w:p w14:paraId="5D73342D" w14:textId="77777777" w:rsidR="007D76BA" w:rsidRPr="00892343" w:rsidRDefault="007D76BA" w:rsidP="00EE76BA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Syntax</w:t>
            </w:r>
          </w:p>
        </w:tc>
      </w:tr>
      <w:tr w:rsidR="007D76BA" w:rsidRPr="00892343" w14:paraId="6E74B722" w14:textId="77777777" w:rsidTr="00EE76BA">
        <w:trPr>
          <w:trHeight w:val="1505"/>
        </w:trPr>
        <w:tc>
          <w:tcPr>
            <w:tcW w:w="1838" w:type="dxa"/>
            <w:vAlign w:val="center"/>
          </w:tcPr>
          <w:p w14:paraId="136905CD" w14:textId="77777777" w:rsidR="007D76BA" w:rsidRPr="00892343" w:rsidRDefault="007D76BA" w:rsidP="00EE76BA">
            <w:pPr>
              <w:spacing w:line="276" w:lineRule="auto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Pubmed</w:t>
            </w:r>
          </w:p>
        </w:tc>
        <w:tc>
          <w:tcPr>
            <w:tcW w:w="7178" w:type="dxa"/>
            <w:vAlign w:val="center"/>
          </w:tcPr>
          <w:p w14:paraId="3F1046B1" w14:textId="77777777" w:rsidR="007D76BA" w:rsidRPr="00892343" w:rsidRDefault="007D76BA" w:rsidP="00EE76BA">
            <w:pPr>
              <w:spacing w:line="276" w:lineRule="auto"/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("preconception"[tiab] OR "prepregnancy"[tiab] OR "pre-pregnancy"[tiab] OR "before conception" OR "before pregnancy"[tiab] OR "preconception"[tiab]) AND ("vaccine"[tiab] OR "vaccines"[tiab] OR "immunisation"[tiab] OR "rubella"[tiab] OR "measles"[tiab] OR "varicella"[tiab]) AND </w:t>
            </w:r>
            <w:r w:rsidRPr="0047237A">
              <w:rPr>
                <w:rFonts w:asciiTheme="minorHAnsi" w:hAnsiTheme="minorHAnsi" w:cstheme="minorHAnsi"/>
                <w:noProof/>
                <w:sz w:val="18"/>
                <w:szCs w:val="18"/>
              </w:rPr>
              <w:t>("intervention"[tiab] OR "interventions"[tiab] OR "policy"[tiab] OR "policies"[tiab] OR "impact"[tiab] OR "impacts"[tiab]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 </w:t>
            </w:r>
            <w:r w:rsidRPr="0047237A">
              <w:rPr>
                <w:rFonts w:asciiTheme="minorHAnsi" w:hAnsiTheme="minorHAnsi" w:cstheme="minorHAnsi"/>
                <w:noProof/>
                <w:sz w:val="18"/>
                <w:szCs w:val="18"/>
              </w:rPr>
              <w:t>OR "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program</w:t>
            </w:r>
            <w:r w:rsidRPr="0047237A">
              <w:rPr>
                <w:rFonts w:asciiTheme="minorHAnsi" w:hAnsiTheme="minorHAnsi" w:cstheme="minorHAnsi"/>
                <w:noProof/>
                <w:sz w:val="18"/>
                <w:szCs w:val="18"/>
              </w:rPr>
              <w:t>"[tiab] OR "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programme</w:t>
            </w:r>
            <w:r w:rsidRPr="0047237A">
              <w:rPr>
                <w:rFonts w:asciiTheme="minorHAnsi" w:hAnsiTheme="minorHAnsi" w:cstheme="minorHAnsi"/>
                <w:noProof/>
                <w:sz w:val="18"/>
                <w:szCs w:val="18"/>
              </w:rPr>
              <w:t>"[tiab])) AND ((meta-analysis[Filter]) AND (2002:2022[pdat]))</w:t>
            </w:r>
          </w:p>
        </w:tc>
      </w:tr>
      <w:tr w:rsidR="007D76BA" w:rsidRPr="00892343" w14:paraId="62AC13EC" w14:textId="77777777" w:rsidTr="00EE76BA">
        <w:trPr>
          <w:trHeight w:val="1541"/>
        </w:trPr>
        <w:tc>
          <w:tcPr>
            <w:tcW w:w="1838" w:type="dxa"/>
            <w:vAlign w:val="center"/>
          </w:tcPr>
          <w:p w14:paraId="0EA29475" w14:textId="77777777" w:rsidR="007D76BA" w:rsidRPr="00892343" w:rsidRDefault="007D76BA" w:rsidP="00EE76BA">
            <w:pPr>
              <w:spacing w:line="276" w:lineRule="auto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Embase</w:t>
            </w:r>
          </w:p>
        </w:tc>
        <w:tc>
          <w:tcPr>
            <w:tcW w:w="7178" w:type="dxa"/>
            <w:vAlign w:val="center"/>
          </w:tcPr>
          <w:p w14:paraId="0E25FEC9" w14:textId="77777777" w:rsidR="007D76BA" w:rsidRPr="00892343" w:rsidRDefault="007D76BA" w:rsidP="00EE76BA">
            <w:pPr>
              <w:spacing w:line="276" w:lineRule="auto"/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(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preconception':ab,ti OR 'pre pregnancy':ab,ti OR 'pre-pregnancy':ab,ti OR 'before pregnancy':ab,ti OR 'before conception':ab,ti) AND ('vaccine':ab,ti OR 'immunisation':ab,ti OR 'rubella':ab,ti OR 'measles':ab,ti OR 'varicella':ab,ti) AND (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intervention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 OR 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interventions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 OR 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policy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 OR 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policies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 OR 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impact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 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OR 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impacts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 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OR 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program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 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OR 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programme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) AND [meta analysis]/lim AND [2002-2022]/py</w:t>
            </w:r>
          </w:p>
        </w:tc>
      </w:tr>
    </w:tbl>
    <w:p w14:paraId="7E8539B2" w14:textId="77777777" w:rsidR="007D76BA" w:rsidRDefault="007D76BA" w:rsidP="007D76BA">
      <w:pPr>
        <w:spacing w:line="276" w:lineRule="auto"/>
        <w:jc w:val="both"/>
        <w:rPr>
          <w:rFonts w:asciiTheme="minorHAnsi" w:hAnsiTheme="minorHAnsi" w:cstheme="minorHAnsi"/>
          <w:sz w:val="21"/>
          <w:szCs w:val="21"/>
        </w:rPr>
      </w:pPr>
    </w:p>
    <w:p w14:paraId="58035042" w14:textId="77777777" w:rsidR="007D76BA" w:rsidRDefault="007D76BA" w:rsidP="007D76BA">
      <w:pPr>
        <w:spacing w:line="276" w:lineRule="auto"/>
        <w:jc w:val="both"/>
        <w:rPr>
          <w:rFonts w:asciiTheme="minorHAnsi" w:hAnsiTheme="minorHAnsi" w:cstheme="minorHAnsi"/>
          <w:sz w:val="21"/>
          <w:szCs w:val="21"/>
        </w:rPr>
      </w:pPr>
    </w:p>
    <w:p w14:paraId="122AD1B7" w14:textId="16EBE43E" w:rsidR="007D76BA" w:rsidRPr="007D76BA" w:rsidRDefault="007D76BA" w:rsidP="007D76BA">
      <w:pPr>
        <w:pStyle w:val="ListParagraph"/>
        <w:numPr>
          <w:ilvl w:val="1"/>
          <w:numId w:val="1"/>
        </w:numPr>
        <w:spacing w:line="276" w:lineRule="auto"/>
        <w:ind w:left="567" w:hanging="567"/>
        <w:jc w:val="both"/>
        <w:rPr>
          <w:rFonts w:asciiTheme="minorHAnsi" w:hAnsiTheme="minorHAnsi" w:cstheme="minorHAnsi"/>
          <w:sz w:val="21"/>
          <w:szCs w:val="21"/>
        </w:rPr>
      </w:pPr>
      <w:r w:rsidRPr="007D76BA">
        <w:rPr>
          <w:rFonts w:asciiTheme="minorHAnsi" w:hAnsiTheme="minorHAnsi" w:cstheme="minorHAnsi"/>
          <w:sz w:val="21"/>
          <w:szCs w:val="21"/>
        </w:rPr>
        <w:t>V</w:t>
      </w:r>
      <w:r>
        <w:rPr>
          <w:rFonts w:asciiTheme="minorHAnsi" w:hAnsiTheme="minorHAnsi" w:cstheme="minorHAnsi"/>
          <w:sz w:val="21"/>
          <w:szCs w:val="21"/>
        </w:rPr>
        <w:t>iolence Against Women</w:t>
      </w:r>
    </w:p>
    <w:p w14:paraId="0FBC15E0" w14:textId="77777777" w:rsidR="007D76BA" w:rsidRDefault="007D76BA" w:rsidP="007D76BA">
      <w:pPr>
        <w:spacing w:line="276" w:lineRule="auto"/>
        <w:jc w:val="both"/>
        <w:rPr>
          <w:rFonts w:asciiTheme="minorHAnsi" w:hAnsiTheme="minorHAnsi" w:cstheme="minorHAnsi"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7D76BA" w:rsidRPr="00892343" w14:paraId="41612C84" w14:textId="77777777" w:rsidTr="00EE76BA">
        <w:tc>
          <w:tcPr>
            <w:tcW w:w="1838" w:type="dxa"/>
          </w:tcPr>
          <w:p w14:paraId="3D9FF549" w14:textId="77777777" w:rsidR="007D76BA" w:rsidRPr="00892343" w:rsidRDefault="007D76BA" w:rsidP="00EE76BA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Database</w:t>
            </w:r>
          </w:p>
        </w:tc>
        <w:tc>
          <w:tcPr>
            <w:tcW w:w="7178" w:type="dxa"/>
          </w:tcPr>
          <w:p w14:paraId="3C91D33A" w14:textId="77777777" w:rsidR="007D76BA" w:rsidRPr="00892343" w:rsidRDefault="007D76BA" w:rsidP="00EE76BA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Syntax</w:t>
            </w:r>
          </w:p>
        </w:tc>
      </w:tr>
      <w:tr w:rsidR="007D76BA" w:rsidRPr="00892343" w14:paraId="2DA5AE8E" w14:textId="77777777" w:rsidTr="007D76BA">
        <w:trPr>
          <w:trHeight w:val="1684"/>
        </w:trPr>
        <w:tc>
          <w:tcPr>
            <w:tcW w:w="1838" w:type="dxa"/>
            <w:vAlign w:val="center"/>
          </w:tcPr>
          <w:p w14:paraId="47F592A1" w14:textId="77777777" w:rsidR="007D76BA" w:rsidRPr="00892343" w:rsidRDefault="007D76BA" w:rsidP="00EE76BA">
            <w:pPr>
              <w:spacing w:line="276" w:lineRule="auto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Pubmed</w:t>
            </w:r>
          </w:p>
        </w:tc>
        <w:tc>
          <w:tcPr>
            <w:tcW w:w="7178" w:type="dxa"/>
            <w:vAlign w:val="center"/>
          </w:tcPr>
          <w:p w14:paraId="3306F9B0" w14:textId="77777777" w:rsidR="007D76BA" w:rsidRPr="00892343" w:rsidRDefault="007D76BA" w:rsidP="00EE76BA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9918B2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("preconception"[tiab] OR "prepregnancy"[tiab] OR "pre-pregnancy"[tiab] OR "before conception" OR "before pregnancy"[tiab] OR "preconception"[tiab]) AND ("violence"[tiab] OR "domestic violence"[tiab] OR "intimate partner violence"[tiab] OR "violence against women"[tiab] OR "gender-based violence"[tiab]) 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AND </w:t>
            </w:r>
            <w:r w:rsidRPr="0047237A">
              <w:rPr>
                <w:rFonts w:asciiTheme="minorHAnsi" w:hAnsiTheme="minorHAnsi" w:cstheme="minorHAnsi"/>
                <w:noProof/>
                <w:sz w:val="18"/>
                <w:szCs w:val="18"/>
              </w:rPr>
              <w:t>("intervention"[tiab] OR "interventions"[tiab] OR "policy"[tiab] OR "policies"[tiab] OR "impact"[tiab] OR "impacts"[tiab]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 </w:t>
            </w:r>
            <w:r w:rsidRPr="0047237A">
              <w:rPr>
                <w:rFonts w:asciiTheme="minorHAnsi" w:hAnsiTheme="minorHAnsi" w:cstheme="minorHAnsi"/>
                <w:noProof/>
                <w:sz w:val="18"/>
                <w:szCs w:val="18"/>
              </w:rPr>
              <w:t>OR "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program</w:t>
            </w:r>
            <w:r w:rsidRPr="0047237A">
              <w:rPr>
                <w:rFonts w:asciiTheme="minorHAnsi" w:hAnsiTheme="minorHAnsi" w:cstheme="minorHAnsi"/>
                <w:noProof/>
                <w:sz w:val="18"/>
                <w:szCs w:val="18"/>
              </w:rPr>
              <w:t>"[tiab] OR "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programme</w:t>
            </w:r>
            <w:r w:rsidRPr="0047237A">
              <w:rPr>
                <w:rFonts w:asciiTheme="minorHAnsi" w:hAnsiTheme="minorHAnsi" w:cstheme="minorHAnsi"/>
                <w:noProof/>
                <w:sz w:val="18"/>
                <w:szCs w:val="18"/>
              </w:rPr>
              <w:t>"[tiab])) AND ((meta-analysis[Filter]) AND (2002:2022[pdat]))</w:t>
            </w:r>
          </w:p>
        </w:tc>
      </w:tr>
      <w:tr w:rsidR="007D76BA" w:rsidRPr="00892343" w14:paraId="03152CE2" w14:textId="77777777" w:rsidTr="00EE76BA">
        <w:trPr>
          <w:trHeight w:val="1541"/>
        </w:trPr>
        <w:tc>
          <w:tcPr>
            <w:tcW w:w="1838" w:type="dxa"/>
            <w:vAlign w:val="center"/>
          </w:tcPr>
          <w:p w14:paraId="48263A5A" w14:textId="77777777" w:rsidR="007D76BA" w:rsidRPr="00892343" w:rsidRDefault="007D76BA" w:rsidP="00EE76BA">
            <w:pPr>
              <w:spacing w:line="276" w:lineRule="auto"/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</w:pPr>
            <w:r w:rsidRPr="00892343">
              <w:rPr>
                <w:rFonts w:asciiTheme="minorHAnsi" w:hAnsiTheme="minorHAnsi" w:cstheme="minorHAnsi"/>
                <w:b/>
                <w:bCs/>
                <w:noProof/>
                <w:sz w:val="18"/>
                <w:szCs w:val="18"/>
              </w:rPr>
              <w:t>Embase</w:t>
            </w:r>
          </w:p>
        </w:tc>
        <w:tc>
          <w:tcPr>
            <w:tcW w:w="7178" w:type="dxa"/>
            <w:vAlign w:val="center"/>
          </w:tcPr>
          <w:p w14:paraId="7D997472" w14:textId="77777777" w:rsidR="007D76BA" w:rsidRPr="00892343" w:rsidRDefault="007D76BA" w:rsidP="00EE76BA">
            <w:pPr>
              <w:jc w:val="both"/>
              <w:rPr>
                <w:rFonts w:asciiTheme="minorHAnsi" w:hAnsiTheme="minorHAnsi" w:cstheme="minorHAnsi"/>
                <w:noProof/>
                <w:sz w:val="18"/>
                <w:szCs w:val="18"/>
              </w:rPr>
            </w:pPr>
            <w:r w:rsidRPr="009918B2"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('preconception':ab,ti OR 'pre pregnancy':ab,ti OR 'pre-pregnancy':ab,ti OR 'before pregnancy':ab,ti OR 'before conception':ab,ti) AND ('violence':ab,ti OR 'domestic violence':ab,ti OR 'gender based violence':ab,ti OR 'intimate partner violence':ab,ti OR 'ipv':ab,ti) 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AND (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intervention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 OR 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interventions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 OR 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policy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 OR 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policies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 OR 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impact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 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OR 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impacts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 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OR 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program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 xml:space="preserve"> 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OR '</w:t>
            </w:r>
            <w:r>
              <w:rPr>
                <w:rFonts w:asciiTheme="minorHAnsi" w:hAnsiTheme="minorHAnsi" w:cstheme="minorHAnsi"/>
                <w:noProof/>
                <w:sz w:val="18"/>
                <w:szCs w:val="18"/>
              </w:rPr>
              <w:t>programme</w:t>
            </w:r>
            <w:r w:rsidRPr="00892343">
              <w:rPr>
                <w:rFonts w:asciiTheme="minorHAnsi" w:hAnsiTheme="minorHAnsi" w:cstheme="minorHAnsi"/>
                <w:noProof/>
                <w:sz w:val="18"/>
                <w:szCs w:val="18"/>
              </w:rPr>
              <w:t>':ab,ti) AND [meta analysis]/lim AND [2002-2022]/py</w:t>
            </w:r>
          </w:p>
        </w:tc>
      </w:tr>
    </w:tbl>
    <w:p w14:paraId="5E678A21" w14:textId="77777777" w:rsidR="007D76BA" w:rsidRDefault="007D76BA" w:rsidP="007D76BA">
      <w:pPr>
        <w:spacing w:line="276" w:lineRule="auto"/>
        <w:jc w:val="both"/>
        <w:rPr>
          <w:rFonts w:asciiTheme="minorHAnsi" w:hAnsiTheme="minorHAnsi" w:cstheme="minorHAnsi"/>
          <w:sz w:val="21"/>
          <w:szCs w:val="21"/>
        </w:rPr>
      </w:pPr>
    </w:p>
    <w:p w14:paraId="452AFE64" w14:textId="77777777" w:rsidR="007D76BA" w:rsidRDefault="007D76BA" w:rsidP="007D76BA">
      <w:pPr>
        <w:spacing w:line="276" w:lineRule="auto"/>
        <w:jc w:val="both"/>
        <w:rPr>
          <w:rFonts w:asciiTheme="minorHAnsi" w:hAnsiTheme="minorHAnsi" w:cstheme="minorHAnsi"/>
          <w:sz w:val="21"/>
          <w:szCs w:val="21"/>
        </w:rPr>
      </w:pPr>
    </w:p>
    <w:p w14:paraId="1D6E0A1D" w14:textId="77777777" w:rsidR="007D76BA" w:rsidRPr="009918B2" w:rsidRDefault="007D76BA" w:rsidP="007D76BA">
      <w:pPr>
        <w:jc w:val="both"/>
        <w:rPr>
          <w:rFonts w:asciiTheme="minorHAnsi" w:hAnsiTheme="minorHAnsi" w:cstheme="minorHAnsi"/>
          <w:noProof/>
          <w:sz w:val="18"/>
          <w:szCs w:val="18"/>
        </w:rPr>
      </w:pPr>
    </w:p>
    <w:p w14:paraId="2186AE76" w14:textId="77777777" w:rsidR="007D76BA" w:rsidRDefault="007D76BA" w:rsidP="007D76BA">
      <w:pPr>
        <w:jc w:val="both"/>
        <w:rPr>
          <w:rFonts w:asciiTheme="minorHAnsi" w:hAnsiTheme="minorHAnsi" w:cstheme="minorHAnsi"/>
          <w:sz w:val="21"/>
          <w:szCs w:val="21"/>
        </w:rPr>
      </w:pPr>
    </w:p>
    <w:p w14:paraId="07D9B688" w14:textId="77777777" w:rsidR="00FC50C5" w:rsidRPr="00D1646E" w:rsidRDefault="00FC50C5" w:rsidP="00D1646E">
      <w:pPr>
        <w:spacing w:line="276" w:lineRule="auto"/>
        <w:jc w:val="both"/>
        <w:rPr>
          <w:rFonts w:asciiTheme="minorHAnsi" w:hAnsiTheme="minorHAnsi" w:cstheme="minorHAnsi"/>
          <w:sz w:val="21"/>
          <w:szCs w:val="21"/>
        </w:rPr>
      </w:pPr>
    </w:p>
    <w:sectPr w:rsidR="00FC50C5" w:rsidRPr="00D1646E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467F1F" w14:textId="77777777" w:rsidR="0083044A" w:rsidRDefault="0083044A" w:rsidP="007D76BA">
      <w:r>
        <w:separator/>
      </w:r>
    </w:p>
  </w:endnote>
  <w:endnote w:type="continuationSeparator" w:id="0">
    <w:p w14:paraId="737FFDDC" w14:textId="77777777" w:rsidR="0083044A" w:rsidRDefault="0083044A" w:rsidP="007D76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62405628"/>
      <w:docPartObj>
        <w:docPartGallery w:val="Page Numbers (Bottom of Page)"/>
        <w:docPartUnique/>
      </w:docPartObj>
    </w:sdtPr>
    <w:sdtContent>
      <w:p w14:paraId="6A561757" w14:textId="321CD939" w:rsidR="007D76BA" w:rsidRDefault="007D76BA" w:rsidP="00AD734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AA858E8" w14:textId="77777777" w:rsidR="007D76BA" w:rsidRDefault="007D76BA" w:rsidP="007D76B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71918866"/>
      <w:docPartObj>
        <w:docPartGallery w:val="Page Numbers (Bottom of Page)"/>
        <w:docPartUnique/>
      </w:docPartObj>
    </w:sdtPr>
    <w:sdtEndPr>
      <w:rPr>
        <w:rStyle w:val="PageNumber"/>
        <w:sz w:val="21"/>
        <w:szCs w:val="21"/>
      </w:rPr>
    </w:sdtEndPr>
    <w:sdtContent>
      <w:p w14:paraId="7120C800" w14:textId="23D1F582" w:rsidR="007D76BA" w:rsidRPr="007D76BA" w:rsidRDefault="007D76BA" w:rsidP="00AD7340">
        <w:pPr>
          <w:pStyle w:val="Footer"/>
          <w:framePr w:wrap="none" w:vAnchor="text" w:hAnchor="margin" w:xAlign="right" w:y="1"/>
          <w:rPr>
            <w:rStyle w:val="PageNumber"/>
            <w:sz w:val="21"/>
            <w:szCs w:val="21"/>
          </w:rPr>
        </w:pPr>
        <w:r w:rsidRPr="007D76BA">
          <w:rPr>
            <w:rStyle w:val="PageNumber"/>
            <w:sz w:val="21"/>
            <w:szCs w:val="21"/>
          </w:rPr>
          <w:fldChar w:fldCharType="begin"/>
        </w:r>
        <w:r w:rsidRPr="007D76BA">
          <w:rPr>
            <w:rStyle w:val="PageNumber"/>
            <w:sz w:val="21"/>
            <w:szCs w:val="21"/>
          </w:rPr>
          <w:instrText xml:space="preserve"> PAGE </w:instrText>
        </w:r>
        <w:r w:rsidRPr="007D76BA">
          <w:rPr>
            <w:rStyle w:val="PageNumber"/>
            <w:sz w:val="21"/>
            <w:szCs w:val="21"/>
          </w:rPr>
          <w:fldChar w:fldCharType="separate"/>
        </w:r>
        <w:r w:rsidRPr="007D76BA">
          <w:rPr>
            <w:rStyle w:val="PageNumber"/>
            <w:noProof/>
            <w:sz w:val="21"/>
            <w:szCs w:val="21"/>
          </w:rPr>
          <w:t>1</w:t>
        </w:r>
        <w:r w:rsidRPr="007D76BA">
          <w:rPr>
            <w:rStyle w:val="PageNumber"/>
            <w:sz w:val="21"/>
            <w:szCs w:val="21"/>
          </w:rPr>
          <w:fldChar w:fldCharType="end"/>
        </w:r>
      </w:p>
    </w:sdtContent>
  </w:sdt>
  <w:p w14:paraId="5143B7F7" w14:textId="77777777" w:rsidR="007D76BA" w:rsidRPr="007D76BA" w:rsidRDefault="007D76BA" w:rsidP="007D76BA">
    <w:pPr>
      <w:pStyle w:val="Footer"/>
      <w:ind w:right="360"/>
      <w:rPr>
        <w:sz w:val="21"/>
        <w:szCs w:val="21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1FE5A4" w14:textId="77777777" w:rsidR="0083044A" w:rsidRDefault="0083044A" w:rsidP="007D76BA">
      <w:r>
        <w:separator/>
      </w:r>
    </w:p>
  </w:footnote>
  <w:footnote w:type="continuationSeparator" w:id="0">
    <w:p w14:paraId="464D0890" w14:textId="77777777" w:rsidR="0083044A" w:rsidRDefault="0083044A" w:rsidP="007D76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3860D7"/>
    <w:multiLevelType w:val="multilevel"/>
    <w:tmpl w:val="818A0F2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8926917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31F"/>
    <w:rsid w:val="00052E78"/>
    <w:rsid w:val="0008367B"/>
    <w:rsid w:val="00087558"/>
    <w:rsid w:val="000C07FC"/>
    <w:rsid w:val="000E75E6"/>
    <w:rsid w:val="00135B38"/>
    <w:rsid w:val="00143B62"/>
    <w:rsid w:val="00150016"/>
    <w:rsid w:val="00162571"/>
    <w:rsid w:val="00180CEA"/>
    <w:rsid w:val="0019045F"/>
    <w:rsid w:val="001B7D38"/>
    <w:rsid w:val="001C7D3D"/>
    <w:rsid w:val="001F1573"/>
    <w:rsid w:val="00220F44"/>
    <w:rsid w:val="002809B0"/>
    <w:rsid w:val="002A26ED"/>
    <w:rsid w:val="002F01FA"/>
    <w:rsid w:val="00306A18"/>
    <w:rsid w:val="00363955"/>
    <w:rsid w:val="00383780"/>
    <w:rsid w:val="003914A4"/>
    <w:rsid w:val="003B1E67"/>
    <w:rsid w:val="003F1782"/>
    <w:rsid w:val="0041477C"/>
    <w:rsid w:val="00470303"/>
    <w:rsid w:val="004C71FD"/>
    <w:rsid w:val="0052680A"/>
    <w:rsid w:val="00527D45"/>
    <w:rsid w:val="00533F06"/>
    <w:rsid w:val="00535EDC"/>
    <w:rsid w:val="00594F34"/>
    <w:rsid w:val="005B2866"/>
    <w:rsid w:val="005C7FF3"/>
    <w:rsid w:val="005D4955"/>
    <w:rsid w:val="006045B3"/>
    <w:rsid w:val="0065397D"/>
    <w:rsid w:val="00686F4E"/>
    <w:rsid w:val="00702C82"/>
    <w:rsid w:val="00721141"/>
    <w:rsid w:val="00727B3A"/>
    <w:rsid w:val="007815CC"/>
    <w:rsid w:val="007D76BA"/>
    <w:rsid w:val="007E3C4E"/>
    <w:rsid w:val="00802FCD"/>
    <w:rsid w:val="0083044A"/>
    <w:rsid w:val="0083706C"/>
    <w:rsid w:val="00842EAD"/>
    <w:rsid w:val="00846A12"/>
    <w:rsid w:val="00862B94"/>
    <w:rsid w:val="00892343"/>
    <w:rsid w:val="008966E8"/>
    <w:rsid w:val="00915182"/>
    <w:rsid w:val="00951E5F"/>
    <w:rsid w:val="0095638F"/>
    <w:rsid w:val="00973589"/>
    <w:rsid w:val="009907A1"/>
    <w:rsid w:val="009918B2"/>
    <w:rsid w:val="00A2554D"/>
    <w:rsid w:val="00A613F4"/>
    <w:rsid w:val="00A95D1D"/>
    <w:rsid w:val="00AD35EE"/>
    <w:rsid w:val="00AD3C56"/>
    <w:rsid w:val="00AE2FB8"/>
    <w:rsid w:val="00B03CBE"/>
    <w:rsid w:val="00B24CF4"/>
    <w:rsid w:val="00B653FF"/>
    <w:rsid w:val="00B7731F"/>
    <w:rsid w:val="00BA5BEC"/>
    <w:rsid w:val="00BB3ABE"/>
    <w:rsid w:val="00BC34F4"/>
    <w:rsid w:val="00BF3D0D"/>
    <w:rsid w:val="00BF4C38"/>
    <w:rsid w:val="00BF7D23"/>
    <w:rsid w:val="00C32A04"/>
    <w:rsid w:val="00C65CC0"/>
    <w:rsid w:val="00C70C96"/>
    <w:rsid w:val="00C87970"/>
    <w:rsid w:val="00C87AB2"/>
    <w:rsid w:val="00C9551E"/>
    <w:rsid w:val="00CB45B8"/>
    <w:rsid w:val="00CC46F5"/>
    <w:rsid w:val="00CC4B33"/>
    <w:rsid w:val="00CD0639"/>
    <w:rsid w:val="00CD270D"/>
    <w:rsid w:val="00CD5D25"/>
    <w:rsid w:val="00CE6C38"/>
    <w:rsid w:val="00CF04E6"/>
    <w:rsid w:val="00D05689"/>
    <w:rsid w:val="00D12ED9"/>
    <w:rsid w:val="00D1646E"/>
    <w:rsid w:val="00D63EDF"/>
    <w:rsid w:val="00D96622"/>
    <w:rsid w:val="00DC7058"/>
    <w:rsid w:val="00DD6427"/>
    <w:rsid w:val="00E30B5E"/>
    <w:rsid w:val="00E95613"/>
    <w:rsid w:val="00E975DF"/>
    <w:rsid w:val="00EB2651"/>
    <w:rsid w:val="00EB62AF"/>
    <w:rsid w:val="00EC69A3"/>
    <w:rsid w:val="00ED196F"/>
    <w:rsid w:val="00EE5157"/>
    <w:rsid w:val="00EE5208"/>
    <w:rsid w:val="00EE5BDE"/>
    <w:rsid w:val="00EF360F"/>
    <w:rsid w:val="00F14CB2"/>
    <w:rsid w:val="00F44BAD"/>
    <w:rsid w:val="00F650B9"/>
    <w:rsid w:val="00F864CB"/>
    <w:rsid w:val="00FC3C75"/>
    <w:rsid w:val="00FC50C5"/>
    <w:rsid w:val="00FD2D23"/>
    <w:rsid w:val="00FF1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5E1560"/>
  <w15:chartTrackingRefBased/>
  <w15:docId w15:val="{735CD5A7-159F-6F41-9C6D-442CB3565D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46E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73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51E5F"/>
    <w:rPr>
      <w:b/>
      <w:bCs/>
    </w:rPr>
  </w:style>
  <w:style w:type="character" w:customStyle="1" w:styleId="apple-converted-space">
    <w:name w:val="apple-converted-space"/>
    <w:basedOn w:val="DefaultParagraphFont"/>
    <w:rsid w:val="00951E5F"/>
  </w:style>
  <w:style w:type="character" w:customStyle="1" w:styleId="term">
    <w:name w:val="term"/>
    <w:basedOn w:val="DefaultParagraphFont"/>
    <w:rsid w:val="0019045F"/>
  </w:style>
  <w:style w:type="paragraph" w:styleId="ListParagraph">
    <w:name w:val="List Paragraph"/>
    <w:basedOn w:val="Normal"/>
    <w:uiPriority w:val="34"/>
    <w:qFormat/>
    <w:rsid w:val="007D76B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D76B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76BA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D76B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76BA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7D76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67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2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2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9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5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3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741</Words>
  <Characters>10574</Characters>
  <Application>Microsoft Office Word</Application>
  <DocSecurity>0</DocSecurity>
  <Lines>245</Lines>
  <Paragraphs>1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Student:SEBASTIEN.POIX</dc:creator>
  <cp:keywords/>
  <dc:description/>
  <cp:lastModifiedBy>ULStudent:SEBASTIEN.POIX</cp:lastModifiedBy>
  <cp:revision>3</cp:revision>
  <dcterms:created xsi:type="dcterms:W3CDTF">2023-03-01T13:59:00Z</dcterms:created>
  <dcterms:modified xsi:type="dcterms:W3CDTF">2023-03-20T14:40:00Z</dcterms:modified>
</cp:coreProperties>
</file>